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2"/>
        <w:tblpPr w:leftFromText="180" w:rightFromText="180" w:vertAnchor="page" w:horzAnchor="page" w:tblpX="1167" w:tblpY="1801"/>
        <w:tblW w:w="9498" w:type="dxa"/>
        <w:tblCellSpacing w:w="28" w:type="dxa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2543"/>
        <w:gridCol w:w="2605"/>
        <w:gridCol w:w="2342"/>
        <w:gridCol w:w="1017"/>
        <w:gridCol w:w="991"/>
      </w:tblGrid>
      <w:tr w:rsidR="00B13DB0" w:rsidRPr="0091110F" w14:paraId="09C8FE5E" w14:textId="77777777" w:rsidTr="00106E9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4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9CD2E28" w14:textId="77777777" w:rsidR="00B13DB0" w:rsidRPr="0091110F" w:rsidRDefault="00B13DB0" w:rsidP="0024731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0" w:name="OLE_LINK3"/>
            <w:bookmarkStart w:id="1" w:name="OLE_LINK4"/>
          </w:p>
        </w:tc>
        <w:tc>
          <w:tcPr>
            <w:tcW w:w="25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F70A6A5" w14:textId="0C6B5ED0" w:rsidR="00B13DB0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month</w:t>
            </w:r>
          </w:p>
          <w:p w14:paraId="2FB5FA5C" w14:textId="77777777" w:rsidR="00B13DB0" w:rsidRPr="0091110F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re-intervention period (%)</w:t>
            </w:r>
          </w:p>
        </w:tc>
        <w:tc>
          <w:tcPr>
            <w:tcW w:w="22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73525CE8" w14:textId="77777777" w:rsidR="00B13DB0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2 month</w:t>
            </w:r>
          </w:p>
          <w:p w14:paraId="39C3270B" w14:textId="77777777" w:rsidR="00B13DB0" w:rsidRPr="0091110F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Intervention-period (%)</w:t>
            </w:r>
          </w:p>
        </w:tc>
        <w:tc>
          <w:tcPr>
            <w:tcW w:w="961" w:type="dxa"/>
            <w:tcBorders>
              <w:left w:val="none" w:sz="0" w:space="0" w:color="auto"/>
              <w:right w:val="none" w:sz="0" w:space="0" w:color="auto"/>
            </w:tcBorders>
            <w:vAlign w:val="bottom"/>
          </w:tcPr>
          <w:p w14:paraId="0EBDA718" w14:textId="77777777" w:rsidR="00B13DB0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djusted Residual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1CBFEBE2" w14:textId="77777777" w:rsidR="00B13DB0" w:rsidRDefault="00B13DB0" w:rsidP="00247317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P-value</w:t>
            </w:r>
          </w:p>
        </w:tc>
      </w:tr>
      <w:tr w:rsidR="00575857" w:rsidRPr="0091110F" w14:paraId="00315966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4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8FA9D04" w14:textId="77777777" w:rsidR="00575857" w:rsidRPr="0091110F" w:rsidRDefault="00575857" w:rsidP="00247317">
            <w:pPr>
              <w:spacing w:after="0" w:line="240" w:lineRule="auto"/>
              <w:jc w:val="center"/>
              <w:rPr>
                <w:rFonts w:cs="Times New Roman"/>
                <w:sz w:val="20"/>
                <w:szCs w:val="20"/>
              </w:rPr>
            </w:pPr>
            <w:bookmarkStart w:id="2" w:name="_GoBack" w:colFirst="0" w:colLast="4"/>
          </w:p>
        </w:tc>
        <w:tc>
          <w:tcPr>
            <w:tcW w:w="25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316666DD" w14:textId="77777777" w:rsidR="00575857" w:rsidRDefault="00575857" w:rsidP="002473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084FFE8" w14:textId="77777777" w:rsidR="00575857" w:rsidRDefault="00575857" w:rsidP="002473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495A3608" w14:textId="77777777" w:rsidR="00575857" w:rsidRDefault="00575857" w:rsidP="002473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  <w:vAlign w:val="bottom"/>
          </w:tcPr>
          <w:p w14:paraId="24D7A713" w14:textId="77777777" w:rsidR="00575857" w:rsidRDefault="00575857" w:rsidP="00247317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4E77ABC5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7ED317A3" w14:textId="77777777" w:rsidR="00B13DB0" w:rsidRPr="00906998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906998">
              <w:rPr>
                <w:rFonts w:cs="Times New Roman"/>
                <w:sz w:val="20"/>
                <w:szCs w:val="20"/>
              </w:rPr>
              <w:t xml:space="preserve">Total number of </w:t>
            </w:r>
            <w:r>
              <w:rPr>
                <w:rFonts w:cs="Times New Roman"/>
                <w:sz w:val="20"/>
                <w:szCs w:val="20"/>
              </w:rPr>
              <w:t>visits</w:t>
            </w:r>
          </w:p>
        </w:tc>
        <w:tc>
          <w:tcPr>
            <w:tcW w:w="2549" w:type="dxa"/>
            <w:shd w:val="clear" w:color="auto" w:fill="auto"/>
          </w:tcPr>
          <w:p w14:paraId="033ED0F7" w14:textId="77777777" w:rsidR="00B13DB0" w:rsidRPr="00906998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906998">
              <w:rPr>
                <w:rFonts w:cs="Times New Roman"/>
                <w:sz w:val="20"/>
                <w:szCs w:val="20"/>
              </w:rPr>
              <w:t>6110</w:t>
            </w:r>
          </w:p>
        </w:tc>
        <w:tc>
          <w:tcPr>
            <w:tcW w:w="2286" w:type="dxa"/>
            <w:shd w:val="clear" w:color="auto" w:fill="auto"/>
          </w:tcPr>
          <w:p w14:paraId="1BE333E1" w14:textId="77777777" w:rsidR="00B13DB0" w:rsidRPr="0091110F" w:rsidRDefault="00244A65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083</w:t>
            </w:r>
          </w:p>
        </w:tc>
        <w:tc>
          <w:tcPr>
            <w:tcW w:w="961" w:type="dxa"/>
            <w:shd w:val="clear" w:color="auto" w:fill="auto"/>
          </w:tcPr>
          <w:p w14:paraId="7649EF4B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0D6DF5B4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58D85E99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600572F1" w14:textId="77777777" w:rsidR="00B13DB0" w:rsidRPr="00947D96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i/>
                <w:sz w:val="20"/>
                <w:szCs w:val="20"/>
              </w:rPr>
            </w:pPr>
            <w:r w:rsidRPr="00947D96">
              <w:rPr>
                <w:rFonts w:cs="Times New Roman"/>
                <w:i/>
                <w:sz w:val="20"/>
                <w:szCs w:val="20"/>
              </w:rPr>
              <w:t>Age</w:t>
            </w:r>
            <w:r>
              <w:rPr>
                <w:rFonts w:cs="Times New Roman"/>
                <w:i/>
                <w:sz w:val="20"/>
                <w:szCs w:val="20"/>
              </w:rPr>
              <w:t xml:space="preserve"> in years</w:t>
            </w:r>
            <w:r w:rsidRPr="00906998">
              <w:rPr>
                <w:rFonts w:cs="Times New Roman"/>
                <w:i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5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4C17613D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37FA4B42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826049C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58BA227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6518BF" w14:paraId="363B10CE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7FB208C4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&lt;1.0</w:t>
            </w:r>
          </w:p>
        </w:tc>
        <w:tc>
          <w:tcPr>
            <w:tcW w:w="2549" w:type="dxa"/>
            <w:shd w:val="clear" w:color="auto" w:fill="auto"/>
          </w:tcPr>
          <w:p w14:paraId="6C074AB3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0 (27.3)</w:t>
            </w:r>
          </w:p>
        </w:tc>
        <w:tc>
          <w:tcPr>
            <w:tcW w:w="2286" w:type="dxa"/>
            <w:shd w:val="clear" w:color="auto" w:fill="auto"/>
          </w:tcPr>
          <w:p w14:paraId="6EC9ACD6" w14:textId="77777777" w:rsidR="00B13DB0" w:rsidRPr="0091110F" w:rsidRDefault="008A3DFD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98 (32.8)</w:t>
            </w:r>
          </w:p>
        </w:tc>
        <w:tc>
          <w:tcPr>
            <w:tcW w:w="961" w:type="dxa"/>
            <w:shd w:val="clear" w:color="auto" w:fill="auto"/>
          </w:tcPr>
          <w:p w14:paraId="49F878AA" w14:textId="77777777" w:rsidR="00B13DB0" w:rsidRDefault="00B62334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.4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5C39F363" w14:textId="77777777" w:rsidR="00B13DB0" w:rsidRPr="006518B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18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13DB0" w:rsidRPr="006518BF" w14:paraId="16430EF7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30081A3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 xml:space="preserve">1.0 – 2.9 </w:t>
            </w:r>
          </w:p>
        </w:tc>
        <w:tc>
          <w:tcPr>
            <w:tcW w:w="25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1579F2AE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52 (53.7)</w:t>
            </w:r>
          </w:p>
        </w:tc>
        <w:tc>
          <w:tcPr>
            <w:tcW w:w="22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25FB3FD" w14:textId="05607267" w:rsidR="00B13DB0" w:rsidRPr="0091110F" w:rsidRDefault="008A3DFD" w:rsidP="008C0155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5 (</w:t>
            </w:r>
            <w:r w:rsidR="008C0155">
              <w:rPr>
                <w:rFonts w:cs="Times New Roman"/>
                <w:sz w:val="20"/>
                <w:szCs w:val="20"/>
              </w:rPr>
              <w:t>49.2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C889BEC" w14:textId="77777777" w:rsidR="00B13DB0" w:rsidRPr="0091110F" w:rsidRDefault="00B62334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4.2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0FD26A42" w14:textId="77777777" w:rsidR="00B13DB0" w:rsidRPr="006518B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18BF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13DB0" w:rsidRPr="006518BF" w14:paraId="36F9AF1A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25A1DAEC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 xml:space="preserve">3.0 – 4.9 </w:t>
            </w:r>
          </w:p>
        </w:tc>
        <w:tc>
          <w:tcPr>
            <w:tcW w:w="2549" w:type="dxa"/>
            <w:shd w:val="clear" w:color="auto" w:fill="auto"/>
          </w:tcPr>
          <w:p w14:paraId="4D584442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24 (18.6)</w:t>
            </w:r>
          </w:p>
        </w:tc>
        <w:tc>
          <w:tcPr>
            <w:tcW w:w="2286" w:type="dxa"/>
            <w:shd w:val="clear" w:color="auto" w:fill="auto"/>
          </w:tcPr>
          <w:p w14:paraId="4E3F7E7A" w14:textId="77777777" w:rsidR="00B13DB0" w:rsidRPr="0091110F" w:rsidRDefault="008A3DFD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41 (17.8)</w:t>
            </w:r>
          </w:p>
        </w:tc>
        <w:tc>
          <w:tcPr>
            <w:tcW w:w="961" w:type="dxa"/>
            <w:shd w:val="clear" w:color="auto" w:fill="auto"/>
          </w:tcPr>
          <w:p w14:paraId="74E3FABD" w14:textId="77777777" w:rsidR="00B13DB0" w:rsidRPr="0091110F" w:rsidRDefault="00B62334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0</w:t>
            </w:r>
          </w:p>
        </w:tc>
        <w:tc>
          <w:tcPr>
            <w:tcW w:w="907" w:type="dxa"/>
            <w:shd w:val="clear" w:color="auto" w:fill="auto"/>
          </w:tcPr>
          <w:p w14:paraId="69171E7E" w14:textId="77777777" w:rsidR="00B13DB0" w:rsidRPr="006518B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18BF">
              <w:rPr>
                <w:rFonts w:cs="Times New Roman"/>
                <w:sz w:val="20"/>
                <w:szCs w:val="20"/>
              </w:rPr>
              <w:t>0.1</w:t>
            </w:r>
            <w:r w:rsidR="00B62334" w:rsidRPr="006518BF">
              <w:rPr>
                <w:rFonts w:cs="Times New Roman"/>
                <w:sz w:val="20"/>
                <w:szCs w:val="20"/>
              </w:rPr>
              <w:t>71</w:t>
            </w:r>
          </w:p>
        </w:tc>
      </w:tr>
      <w:tr w:rsidR="00B13DB0" w:rsidRPr="006518BF" w14:paraId="1FCF7872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23BF3E6E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5.0 – 11.0</w:t>
            </w:r>
          </w:p>
        </w:tc>
        <w:tc>
          <w:tcPr>
            <w:tcW w:w="2549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CACE76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5 (0.4)</w:t>
            </w:r>
          </w:p>
        </w:tc>
        <w:tc>
          <w:tcPr>
            <w:tcW w:w="2286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15F702A" w14:textId="77777777" w:rsidR="00B13DB0" w:rsidRPr="0091110F" w:rsidRDefault="008A3DFD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3 (0.4)</w:t>
            </w:r>
          </w:p>
        </w:tc>
        <w:tc>
          <w:tcPr>
            <w:tcW w:w="961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555ED94B" w14:textId="77777777" w:rsidR="00B13DB0" w:rsidRPr="0091110F" w:rsidRDefault="00B62334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1</w:t>
            </w:r>
          </w:p>
        </w:tc>
        <w:tc>
          <w:tcPr>
            <w:tcW w:w="907" w:type="dxa"/>
            <w:tcBorders>
              <w:left w:val="none" w:sz="0" w:space="0" w:color="auto"/>
              <w:right w:val="none" w:sz="0" w:space="0" w:color="auto"/>
            </w:tcBorders>
            <w:shd w:val="clear" w:color="auto" w:fill="auto"/>
          </w:tcPr>
          <w:p w14:paraId="7AAB7C60" w14:textId="7AE6031A" w:rsidR="00B13DB0" w:rsidRPr="006518BF" w:rsidRDefault="00B13DB0" w:rsidP="004F230F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6518BF">
              <w:rPr>
                <w:rFonts w:cs="Times New Roman"/>
                <w:sz w:val="20"/>
                <w:szCs w:val="20"/>
              </w:rPr>
              <w:t>0</w:t>
            </w:r>
            <w:r w:rsidR="00B62334" w:rsidRPr="006518BF">
              <w:rPr>
                <w:rFonts w:cs="Times New Roman"/>
                <w:sz w:val="20"/>
                <w:szCs w:val="20"/>
              </w:rPr>
              <w:t>.464</w:t>
            </w:r>
          </w:p>
        </w:tc>
      </w:tr>
      <w:tr w:rsidR="004F230F" w:rsidRPr="006518BF" w14:paraId="2B8E52F6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59BAF75F" w14:textId="77777777" w:rsidR="004F230F" w:rsidRPr="00244A65" w:rsidRDefault="004F230F" w:rsidP="00765BF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49" w:type="dxa"/>
            <w:shd w:val="clear" w:color="auto" w:fill="auto"/>
          </w:tcPr>
          <w:p w14:paraId="74B0D120" w14:textId="77777777" w:rsidR="004F230F" w:rsidRDefault="004F230F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shd w:val="clear" w:color="auto" w:fill="auto"/>
          </w:tcPr>
          <w:p w14:paraId="3E539BC1" w14:textId="77777777" w:rsidR="004F230F" w:rsidRDefault="004F230F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</w:tcPr>
          <w:p w14:paraId="288B20F1" w14:textId="77777777" w:rsidR="004F230F" w:rsidRDefault="004F230F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7C7B919E" w14:textId="77777777" w:rsidR="004F230F" w:rsidRPr="006518BF" w:rsidRDefault="004F230F" w:rsidP="004F230F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167394EA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754C73C5" w14:textId="77777777" w:rsidR="00B13DB0" w:rsidRPr="00FB0694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i/>
                <w:sz w:val="20"/>
                <w:szCs w:val="20"/>
              </w:rPr>
            </w:pPr>
            <w:r w:rsidRPr="00FB0694">
              <w:rPr>
                <w:rFonts w:cs="Times New Roman"/>
                <w:i/>
                <w:sz w:val="20"/>
                <w:szCs w:val="20"/>
              </w:rPr>
              <w:t>Sex</w:t>
            </w:r>
            <w:r w:rsidRPr="00906998">
              <w:rPr>
                <w:rFonts w:cs="Times New Roman"/>
                <w:i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549" w:type="dxa"/>
            <w:shd w:val="clear" w:color="auto" w:fill="auto"/>
          </w:tcPr>
          <w:p w14:paraId="11023BEA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shd w:val="clear" w:color="auto" w:fill="auto"/>
          </w:tcPr>
          <w:p w14:paraId="1DC1307D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</w:tcPr>
          <w:p w14:paraId="176DF2E5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 w:cs="Times New Roman"/>
                <w:color w:val="auto"/>
                <w:sz w:val="20"/>
                <w:szCs w:val="20"/>
                <w:lang w:val="en-US"/>
              </w:rPr>
            </w:pPr>
          </w:p>
        </w:tc>
        <w:tc>
          <w:tcPr>
            <w:tcW w:w="907" w:type="dxa"/>
            <w:shd w:val="clear" w:color="auto" w:fill="auto"/>
          </w:tcPr>
          <w:p w14:paraId="700BF99B" w14:textId="77777777" w:rsidR="00B13DB0" w:rsidRPr="0091110F" w:rsidRDefault="00B13DB0" w:rsidP="00765BFA">
            <w:pPr>
              <w:spacing w:after="0" w:line="24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35E12F81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6B24942C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Male</w:t>
            </w:r>
          </w:p>
        </w:tc>
        <w:tc>
          <w:tcPr>
            <w:tcW w:w="2549" w:type="dxa"/>
            <w:shd w:val="clear" w:color="auto" w:fill="auto"/>
          </w:tcPr>
          <w:p w14:paraId="75553A8A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792 (46.2)</w:t>
            </w:r>
          </w:p>
        </w:tc>
        <w:tc>
          <w:tcPr>
            <w:tcW w:w="2286" w:type="dxa"/>
            <w:shd w:val="clear" w:color="auto" w:fill="auto"/>
          </w:tcPr>
          <w:p w14:paraId="61B3C953" w14:textId="77777777" w:rsidR="00B13DB0" w:rsidRPr="0091110F" w:rsidRDefault="00244A65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493 (49.1)</w:t>
            </w:r>
          </w:p>
        </w:tc>
        <w:tc>
          <w:tcPr>
            <w:tcW w:w="961" w:type="dxa"/>
            <w:shd w:val="clear" w:color="auto" w:fill="auto"/>
          </w:tcPr>
          <w:p w14:paraId="493F6578" w14:textId="77777777" w:rsidR="00B13DB0" w:rsidRDefault="00B62334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6</w:t>
            </w:r>
          </w:p>
        </w:tc>
        <w:tc>
          <w:tcPr>
            <w:tcW w:w="907" w:type="dxa"/>
            <w:shd w:val="clear" w:color="auto" w:fill="auto"/>
            <w:vAlign w:val="center"/>
          </w:tcPr>
          <w:p w14:paraId="20249126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</w:t>
            </w:r>
            <w:r w:rsidR="00665DA9">
              <w:rPr>
                <w:rFonts w:cs="Times New Roman"/>
                <w:sz w:val="20"/>
                <w:szCs w:val="20"/>
              </w:rPr>
              <w:t>06</w:t>
            </w:r>
          </w:p>
        </w:tc>
      </w:tr>
      <w:tr w:rsidR="00B13DB0" w:rsidRPr="0091110F" w14:paraId="2EAD0D84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1AE83365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Female</w:t>
            </w:r>
          </w:p>
        </w:tc>
        <w:tc>
          <w:tcPr>
            <w:tcW w:w="2549" w:type="dxa"/>
            <w:shd w:val="clear" w:color="auto" w:fill="auto"/>
          </w:tcPr>
          <w:p w14:paraId="590860C3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257 (53.8)</w:t>
            </w:r>
          </w:p>
        </w:tc>
        <w:tc>
          <w:tcPr>
            <w:tcW w:w="2286" w:type="dxa"/>
            <w:shd w:val="clear" w:color="auto" w:fill="auto"/>
          </w:tcPr>
          <w:p w14:paraId="31750616" w14:textId="77777777" w:rsidR="00B13DB0" w:rsidRPr="0091110F" w:rsidRDefault="00244A65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51 (51.0)</w:t>
            </w:r>
          </w:p>
        </w:tc>
        <w:tc>
          <w:tcPr>
            <w:tcW w:w="961" w:type="dxa"/>
            <w:shd w:val="clear" w:color="auto" w:fill="auto"/>
          </w:tcPr>
          <w:p w14:paraId="71774D62" w14:textId="77777777" w:rsidR="00B13DB0" w:rsidRPr="0091110F" w:rsidRDefault="00B62334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1.5</w:t>
            </w:r>
          </w:p>
        </w:tc>
        <w:tc>
          <w:tcPr>
            <w:tcW w:w="907" w:type="dxa"/>
            <w:shd w:val="clear" w:color="auto" w:fill="auto"/>
          </w:tcPr>
          <w:p w14:paraId="08E0AF2D" w14:textId="77777777" w:rsidR="00B13DB0" w:rsidRPr="0091110F" w:rsidRDefault="00665DA9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0.07</w:t>
            </w:r>
          </w:p>
        </w:tc>
      </w:tr>
      <w:tr w:rsidR="00B13DB0" w:rsidRPr="0091110F" w14:paraId="39AA02C5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vAlign w:val="center"/>
          </w:tcPr>
          <w:p w14:paraId="3FEC5553" w14:textId="77777777" w:rsidR="00B13DB0" w:rsidRDefault="00B13DB0" w:rsidP="00765BFA">
            <w:pPr>
              <w:spacing w:after="0" w:line="240" w:lineRule="auto"/>
              <w:jc w:val="right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549" w:type="dxa"/>
            <w:shd w:val="clear" w:color="auto" w:fill="auto"/>
          </w:tcPr>
          <w:p w14:paraId="689218DB" w14:textId="77777777" w:rsidR="00B13DB0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shd w:val="clear" w:color="auto" w:fill="auto"/>
          </w:tcPr>
          <w:p w14:paraId="47D0833E" w14:textId="77777777" w:rsidR="00B13DB0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</w:tcPr>
          <w:p w14:paraId="2547BAC4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BD4B17E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09ABE389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  <w:vAlign w:val="center"/>
          </w:tcPr>
          <w:p w14:paraId="4A390ACB" w14:textId="77777777" w:rsidR="00B13DB0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Total diagnoses made</w:t>
            </w:r>
            <w:r w:rsidRPr="008E13D1">
              <w:rPr>
                <w:rFonts w:cs="Times New Roman"/>
                <w:sz w:val="20"/>
                <w:szCs w:val="20"/>
                <w:vertAlign w:val="superscript"/>
              </w:rPr>
              <w:t>€</w:t>
            </w:r>
          </w:p>
        </w:tc>
        <w:tc>
          <w:tcPr>
            <w:tcW w:w="2549" w:type="dxa"/>
            <w:shd w:val="clear" w:color="auto" w:fill="auto"/>
          </w:tcPr>
          <w:p w14:paraId="095FF5AD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9721</w:t>
            </w:r>
          </w:p>
        </w:tc>
        <w:tc>
          <w:tcPr>
            <w:tcW w:w="2286" w:type="dxa"/>
            <w:shd w:val="clear" w:color="auto" w:fill="auto"/>
          </w:tcPr>
          <w:p w14:paraId="41609EDA" w14:textId="77777777" w:rsidR="00B13DB0" w:rsidRPr="0091110F" w:rsidRDefault="0057329D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148</w:t>
            </w:r>
          </w:p>
        </w:tc>
        <w:tc>
          <w:tcPr>
            <w:tcW w:w="961" w:type="dxa"/>
            <w:shd w:val="clear" w:color="auto" w:fill="auto"/>
          </w:tcPr>
          <w:p w14:paraId="32BAE318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46A6D7A6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B13DB0" w:rsidRPr="0091110F" w14:paraId="42920684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2244A549" w14:textId="77777777" w:rsidR="00B13DB0" w:rsidRPr="00FB0694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i/>
                <w:sz w:val="20"/>
                <w:szCs w:val="20"/>
              </w:rPr>
            </w:pPr>
            <w:r w:rsidRPr="00FB0694">
              <w:rPr>
                <w:rFonts w:cs="Times New Roman"/>
                <w:i/>
                <w:sz w:val="20"/>
                <w:szCs w:val="20"/>
              </w:rPr>
              <w:t>Diagnosis</w:t>
            </w:r>
            <w:r w:rsidRPr="000F23D1">
              <w:rPr>
                <w:rFonts w:cs="Times New Roman"/>
                <w:i/>
                <w:sz w:val="20"/>
                <w:szCs w:val="20"/>
                <w:vertAlign w:val="superscript"/>
              </w:rPr>
              <w:t>%</w:t>
            </w:r>
          </w:p>
        </w:tc>
        <w:tc>
          <w:tcPr>
            <w:tcW w:w="2549" w:type="dxa"/>
            <w:shd w:val="clear" w:color="auto" w:fill="auto"/>
          </w:tcPr>
          <w:p w14:paraId="3E85A2EF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286" w:type="dxa"/>
            <w:shd w:val="clear" w:color="auto" w:fill="auto"/>
          </w:tcPr>
          <w:p w14:paraId="27C87441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auto"/>
          </w:tcPr>
          <w:p w14:paraId="5020BBC0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shd w:val="clear" w:color="auto" w:fill="auto"/>
          </w:tcPr>
          <w:p w14:paraId="12CFA24C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  <w:tr w:rsidR="00665DA9" w:rsidRPr="0091110F" w14:paraId="0CDE6FC6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7710C5AC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Malaria</w:t>
            </w:r>
          </w:p>
        </w:tc>
        <w:tc>
          <w:tcPr>
            <w:tcW w:w="2549" w:type="dxa"/>
            <w:shd w:val="clear" w:color="auto" w:fill="auto"/>
          </w:tcPr>
          <w:p w14:paraId="597C61E0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 xml:space="preserve">4400 (45.3) </w:t>
            </w:r>
          </w:p>
        </w:tc>
        <w:tc>
          <w:tcPr>
            <w:tcW w:w="2286" w:type="dxa"/>
            <w:shd w:val="clear" w:color="auto" w:fill="auto"/>
          </w:tcPr>
          <w:p w14:paraId="13C3BB19" w14:textId="1EDAE1E6" w:rsidR="00B13DB0" w:rsidRPr="0091110F" w:rsidRDefault="008C0155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162 (2</w:t>
            </w:r>
            <w:r w:rsidR="0057329D">
              <w:rPr>
                <w:rFonts w:cs="Times New Roman"/>
                <w:sz w:val="20"/>
                <w:szCs w:val="20"/>
              </w:rPr>
              <w:t>3.3)</w:t>
            </w:r>
          </w:p>
        </w:tc>
        <w:tc>
          <w:tcPr>
            <w:tcW w:w="961" w:type="dxa"/>
            <w:shd w:val="clear" w:color="auto" w:fill="auto"/>
          </w:tcPr>
          <w:p w14:paraId="56ED7710" w14:textId="77777777" w:rsidR="00B13DB0" w:rsidRDefault="00665DA9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-27.2</w:t>
            </w:r>
          </w:p>
        </w:tc>
        <w:tc>
          <w:tcPr>
            <w:tcW w:w="907" w:type="dxa"/>
            <w:shd w:val="clear" w:color="auto" w:fill="auto"/>
          </w:tcPr>
          <w:p w14:paraId="6EFD7781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65DA9" w:rsidRPr="0091110F" w14:paraId="6F826755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4C72C596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Respiratory tract infection</w:t>
            </w:r>
          </w:p>
        </w:tc>
        <w:tc>
          <w:tcPr>
            <w:tcW w:w="2549" w:type="dxa"/>
            <w:shd w:val="clear" w:color="auto" w:fill="auto"/>
          </w:tcPr>
          <w:p w14:paraId="6A12F058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2644 (27.2)</w:t>
            </w:r>
          </w:p>
        </w:tc>
        <w:tc>
          <w:tcPr>
            <w:tcW w:w="2286" w:type="dxa"/>
            <w:shd w:val="clear" w:color="auto" w:fill="auto"/>
          </w:tcPr>
          <w:p w14:paraId="739B4C89" w14:textId="77777777" w:rsidR="00B13DB0" w:rsidRPr="0091110F" w:rsidRDefault="0057329D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69 (</w:t>
            </w:r>
            <w:r w:rsidR="008A3DFD">
              <w:rPr>
                <w:rFonts w:cs="Times New Roman"/>
                <w:sz w:val="20"/>
                <w:szCs w:val="20"/>
              </w:rPr>
              <w:t>30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27D42B8B" w14:textId="77777777" w:rsidR="00B13DB0" w:rsidRPr="0091110F" w:rsidRDefault="00665DA9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2</w:t>
            </w:r>
          </w:p>
        </w:tc>
        <w:tc>
          <w:tcPr>
            <w:tcW w:w="907" w:type="dxa"/>
            <w:shd w:val="clear" w:color="auto" w:fill="auto"/>
          </w:tcPr>
          <w:p w14:paraId="11972C12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65DA9" w:rsidRPr="0091110F" w14:paraId="363AB711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78C31BF1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Pneumonia</w:t>
            </w:r>
          </w:p>
        </w:tc>
        <w:tc>
          <w:tcPr>
            <w:tcW w:w="2549" w:type="dxa"/>
            <w:shd w:val="clear" w:color="auto" w:fill="auto"/>
          </w:tcPr>
          <w:p w14:paraId="7013D453" w14:textId="77777777" w:rsidR="00B13DB0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9 (0.6)</w:t>
            </w:r>
          </w:p>
        </w:tc>
        <w:tc>
          <w:tcPr>
            <w:tcW w:w="2286" w:type="dxa"/>
            <w:shd w:val="clear" w:color="auto" w:fill="auto"/>
          </w:tcPr>
          <w:p w14:paraId="43C56405" w14:textId="77777777" w:rsidR="00B13DB0" w:rsidRDefault="0057329D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72 (</w:t>
            </w:r>
            <w:r w:rsidR="008A3DFD">
              <w:rPr>
                <w:rFonts w:cs="Times New Roman"/>
                <w:sz w:val="20"/>
                <w:szCs w:val="20"/>
              </w:rPr>
              <w:t>1.4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069AF501" w14:textId="77777777" w:rsidR="00B13DB0" w:rsidRDefault="00665DA9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.9</w:t>
            </w:r>
          </w:p>
        </w:tc>
        <w:tc>
          <w:tcPr>
            <w:tcW w:w="907" w:type="dxa"/>
            <w:shd w:val="clear" w:color="auto" w:fill="auto"/>
          </w:tcPr>
          <w:p w14:paraId="01B5CB09" w14:textId="77777777" w:rsidR="00B13DB0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65DA9" w:rsidRPr="0091110F" w14:paraId="0BDA398E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058DD3C2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Diarrhoea</w:t>
            </w:r>
          </w:p>
        </w:tc>
        <w:tc>
          <w:tcPr>
            <w:tcW w:w="2549" w:type="dxa"/>
            <w:shd w:val="clear" w:color="auto" w:fill="auto"/>
          </w:tcPr>
          <w:p w14:paraId="2D017605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538 (5.5)</w:t>
            </w:r>
          </w:p>
        </w:tc>
        <w:tc>
          <w:tcPr>
            <w:tcW w:w="2286" w:type="dxa"/>
            <w:shd w:val="clear" w:color="auto" w:fill="auto"/>
          </w:tcPr>
          <w:p w14:paraId="2C196EAA" w14:textId="77777777" w:rsidR="00B13DB0" w:rsidRPr="0091110F" w:rsidRDefault="0057329D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61 (</w:t>
            </w:r>
            <w:r w:rsidR="008A3DFD">
              <w:rPr>
                <w:rFonts w:cs="Times New Roman"/>
                <w:sz w:val="20"/>
                <w:szCs w:val="20"/>
              </w:rPr>
              <w:t>7.0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66B74938" w14:textId="77777777" w:rsidR="00B13DB0" w:rsidRPr="0091110F" w:rsidRDefault="00665DA9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3.6</w:t>
            </w:r>
          </w:p>
        </w:tc>
        <w:tc>
          <w:tcPr>
            <w:tcW w:w="907" w:type="dxa"/>
            <w:shd w:val="clear" w:color="auto" w:fill="auto"/>
          </w:tcPr>
          <w:p w14:paraId="2080E4E7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65DA9" w:rsidRPr="0091110F" w14:paraId="3F10128D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4DDEA293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Helminths</w:t>
            </w:r>
          </w:p>
        </w:tc>
        <w:tc>
          <w:tcPr>
            <w:tcW w:w="2549" w:type="dxa"/>
            <w:shd w:val="clear" w:color="auto" w:fill="auto"/>
          </w:tcPr>
          <w:p w14:paraId="710FBEC3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28 (4.4)</w:t>
            </w:r>
          </w:p>
        </w:tc>
        <w:tc>
          <w:tcPr>
            <w:tcW w:w="2286" w:type="dxa"/>
            <w:shd w:val="clear" w:color="auto" w:fill="auto"/>
          </w:tcPr>
          <w:p w14:paraId="0416251F" w14:textId="77777777" w:rsidR="00B13DB0" w:rsidRPr="0091110F" w:rsidRDefault="0057329D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437 (</w:t>
            </w:r>
            <w:r w:rsidR="008A3DFD">
              <w:rPr>
                <w:rFonts w:cs="Times New Roman"/>
                <w:sz w:val="20"/>
                <w:szCs w:val="20"/>
              </w:rPr>
              <w:t>8.5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609AC77D" w14:textId="77777777" w:rsidR="00B13DB0" w:rsidRPr="0091110F" w:rsidRDefault="00665DA9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0.1</w:t>
            </w:r>
          </w:p>
        </w:tc>
        <w:tc>
          <w:tcPr>
            <w:tcW w:w="907" w:type="dxa"/>
            <w:shd w:val="clear" w:color="auto" w:fill="auto"/>
          </w:tcPr>
          <w:p w14:paraId="2CE3ED37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665DA9" w:rsidRPr="0091110F" w14:paraId="746D2E5A" w14:textId="77777777" w:rsidTr="00106E91">
        <w:trPr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shd w:val="clear" w:color="auto" w:fill="auto"/>
          </w:tcPr>
          <w:p w14:paraId="66A46E35" w14:textId="77777777" w:rsidR="00B13DB0" w:rsidRPr="00244A65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 w:rsidRPr="00244A65">
              <w:rPr>
                <w:rFonts w:cs="Times New Roman"/>
                <w:b w:val="0"/>
                <w:sz w:val="20"/>
                <w:szCs w:val="20"/>
              </w:rPr>
              <w:t>Other</w:t>
            </w:r>
          </w:p>
        </w:tc>
        <w:tc>
          <w:tcPr>
            <w:tcW w:w="2549" w:type="dxa"/>
            <w:shd w:val="clear" w:color="auto" w:fill="auto"/>
          </w:tcPr>
          <w:p w14:paraId="4D24CFEE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652 (17.0)</w:t>
            </w:r>
          </w:p>
        </w:tc>
        <w:tc>
          <w:tcPr>
            <w:tcW w:w="2286" w:type="dxa"/>
            <w:shd w:val="clear" w:color="auto" w:fill="auto"/>
          </w:tcPr>
          <w:p w14:paraId="1849ADC9" w14:textId="77777777" w:rsidR="00B13DB0" w:rsidRPr="0091110F" w:rsidRDefault="0057329D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547 (</w:t>
            </w:r>
            <w:r w:rsidR="00244A65">
              <w:rPr>
                <w:rFonts w:cs="Times New Roman"/>
                <w:sz w:val="20"/>
                <w:szCs w:val="20"/>
              </w:rPr>
              <w:t>30.1</w:t>
            </w:r>
            <w:r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961" w:type="dxa"/>
            <w:shd w:val="clear" w:color="auto" w:fill="auto"/>
          </w:tcPr>
          <w:p w14:paraId="5D9CC711" w14:textId="77777777" w:rsidR="00B13DB0" w:rsidRPr="0091110F" w:rsidRDefault="00665DA9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8.4</w:t>
            </w:r>
          </w:p>
        </w:tc>
        <w:tc>
          <w:tcPr>
            <w:tcW w:w="907" w:type="dxa"/>
            <w:shd w:val="clear" w:color="auto" w:fill="auto"/>
          </w:tcPr>
          <w:p w14:paraId="628DC937" w14:textId="77777777" w:rsidR="00B13DB0" w:rsidRPr="0091110F" w:rsidRDefault="00B13DB0" w:rsidP="00765BFA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 w:rsidRPr="00B82A4C">
              <w:rPr>
                <w:rFonts w:cs="Times New Roman"/>
                <w:sz w:val="20"/>
                <w:szCs w:val="20"/>
              </w:rPr>
              <w:t>&lt;0.001</w:t>
            </w:r>
          </w:p>
        </w:tc>
      </w:tr>
      <w:tr w:rsidR="00B13DB0" w:rsidRPr="0091110F" w14:paraId="03F9FCC5" w14:textId="77777777" w:rsidTr="00106E9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blCellSpacing w:w="28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59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1B9817B4" w14:textId="77777777" w:rsidR="00B13DB0" w:rsidRDefault="00B13DB0" w:rsidP="00765BFA">
            <w:pPr>
              <w:spacing w:after="0" w:line="240" w:lineRule="auto"/>
              <w:jc w:val="right"/>
              <w:rPr>
                <w:rFonts w:cs="Times New Roman"/>
                <w:b w:val="0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Average number of diagnoses per visit</w:t>
            </w:r>
          </w:p>
        </w:tc>
        <w:tc>
          <w:tcPr>
            <w:tcW w:w="2549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34D2022C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244A65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286" w:type="dxa"/>
            <w:tcBorders>
              <w:bottom w:val="single" w:sz="8" w:space="0" w:color="000000" w:themeColor="text1"/>
            </w:tcBorders>
            <w:shd w:val="clear" w:color="auto" w:fill="auto"/>
            <w:vAlign w:val="center"/>
          </w:tcPr>
          <w:p w14:paraId="77AA2B25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  <w:r>
              <w:rPr>
                <w:rFonts w:cs="Times New Roman"/>
                <w:sz w:val="20"/>
                <w:szCs w:val="20"/>
              </w:rPr>
              <w:t>1.</w:t>
            </w:r>
            <w:r w:rsidR="00244A65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961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646307D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907" w:type="dxa"/>
            <w:tcBorders>
              <w:bottom w:val="single" w:sz="8" w:space="0" w:color="000000" w:themeColor="text1"/>
            </w:tcBorders>
            <w:shd w:val="clear" w:color="auto" w:fill="auto"/>
          </w:tcPr>
          <w:p w14:paraId="5DBF0399" w14:textId="77777777" w:rsidR="00B13DB0" w:rsidRPr="0091110F" w:rsidRDefault="00B13DB0" w:rsidP="00765BFA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20"/>
                <w:szCs w:val="20"/>
              </w:rPr>
            </w:pPr>
          </w:p>
        </w:tc>
      </w:tr>
    </w:tbl>
    <w:bookmarkEnd w:id="0"/>
    <w:bookmarkEnd w:id="1"/>
    <w:bookmarkEnd w:id="2"/>
    <w:p w14:paraId="2862D288" w14:textId="54DF59B6" w:rsidR="00665DA9" w:rsidRDefault="00B13DB0" w:rsidP="00B13DB0">
      <w:pPr>
        <w:pStyle w:val="Caption"/>
        <w:keepNext/>
        <w:spacing w:after="0"/>
        <w:ind w:left="-426" w:right="849"/>
        <w:rPr>
          <w:b/>
          <w:i w:val="0"/>
          <w:color w:val="000000" w:themeColor="text1"/>
        </w:rPr>
      </w:pPr>
      <w:r w:rsidRPr="00691138">
        <w:rPr>
          <w:b/>
          <w:i w:val="0"/>
          <w:color w:val="000000" w:themeColor="text1"/>
        </w:rPr>
        <w:t>Table</w:t>
      </w:r>
      <w:r>
        <w:rPr>
          <w:b/>
          <w:i w:val="0"/>
          <w:color w:val="000000" w:themeColor="text1"/>
        </w:rPr>
        <w:t xml:space="preserve"> </w:t>
      </w:r>
      <w:r w:rsidR="004F230F">
        <w:rPr>
          <w:b/>
          <w:i w:val="0"/>
          <w:color w:val="000000" w:themeColor="text1"/>
        </w:rPr>
        <w:t>A</w:t>
      </w:r>
      <w:r w:rsidRPr="00691138">
        <w:rPr>
          <w:b/>
          <w:i w:val="0"/>
          <w:color w:val="000000" w:themeColor="text1"/>
        </w:rPr>
        <w:t xml:space="preserve">: </w:t>
      </w:r>
      <w:r>
        <w:rPr>
          <w:b/>
          <w:i w:val="0"/>
          <w:color w:val="000000" w:themeColor="text1"/>
        </w:rPr>
        <w:t>Characteristics and diagnoses made of children atte</w:t>
      </w:r>
      <w:r w:rsidR="00765BFA">
        <w:rPr>
          <w:b/>
          <w:i w:val="0"/>
          <w:color w:val="000000" w:themeColor="text1"/>
        </w:rPr>
        <w:t>nding all three health centres.</w:t>
      </w:r>
    </w:p>
    <w:p w14:paraId="72337163" w14:textId="77777777" w:rsidR="00665DA9" w:rsidRDefault="00665DA9" w:rsidP="004A1653">
      <w:pPr>
        <w:tabs>
          <w:tab w:val="left" w:pos="7920"/>
          <w:tab w:val="left" w:pos="8505"/>
          <w:tab w:val="left" w:pos="11057"/>
        </w:tabs>
        <w:spacing w:after="0" w:line="240" w:lineRule="auto"/>
        <w:ind w:left="-142" w:right="1128"/>
        <w:rPr>
          <w:iCs/>
          <w:color w:val="000000" w:themeColor="text1"/>
          <w:sz w:val="18"/>
          <w:szCs w:val="18"/>
        </w:rPr>
      </w:pPr>
      <w:r w:rsidRPr="00000B0C">
        <w:rPr>
          <w:iCs/>
          <w:color w:val="000000" w:themeColor="text1"/>
          <w:sz w:val="18"/>
          <w:szCs w:val="18"/>
          <w:vertAlign w:val="superscript"/>
        </w:rPr>
        <w:t>$</w:t>
      </w:r>
      <w:r w:rsidRPr="00000B0C">
        <w:rPr>
          <w:iCs/>
          <w:color w:val="000000" w:themeColor="text1"/>
          <w:sz w:val="18"/>
          <w:szCs w:val="18"/>
        </w:rPr>
        <w:t>Age</w:t>
      </w:r>
      <w:r>
        <w:rPr>
          <w:iCs/>
          <w:color w:val="000000" w:themeColor="text1"/>
          <w:sz w:val="18"/>
          <w:szCs w:val="18"/>
        </w:rPr>
        <w:t xml:space="preserve"> missing 59 pre-intervention period, </w:t>
      </w:r>
      <w:r w:rsidR="00326FF3">
        <w:rPr>
          <w:iCs/>
          <w:color w:val="000000" w:themeColor="text1"/>
          <w:sz w:val="18"/>
          <w:szCs w:val="18"/>
        </w:rPr>
        <w:t>36</w:t>
      </w:r>
      <w:r>
        <w:rPr>
          <w:iCs/>
          <w:color w:val="000000" w:themeColor="text1"/>
          <w:sz w:val="18"/>
          <w:szCs w:val="18"/>
        </w:rPr>
        <w:t xml:space="preserve"> </w:t>
      </w:r>
      <w:r w:rsidR="00326FF3">
        <w:rPr>
          <w:iCs/>
          <w:color w:val="000000" w:themeColor="text1"/>
          <w:sz w:val="18"/>
          <w:szCs w:val="18"/>
        </w:rPr>
        <w:t>intervention-</w:t>
      </w:r>
      <w:r>
        <w:rPr>
          <w:iCs/>
          <w:color w:val="000000" w:themeColor="text1"/>
          <w:sz w:val="18"/>
          <w:szCs w:val="18"/>
        </w:rPr>
        <w:t>period</w:t>
      </w:r>
    </w:p>
    <w:p w14:paraId="3A91D5D5" w14:textId="77777777" w:rsidR="00665DA9" w:rsidRDefault="00665DA9" w:rsidP="004A1653">
      <w:pPr>
        <w:tabs>
          <w:tab w:val="left" w:pos="8505"/>
          <w:tab w:val="left" w:pos="11057"/>
        </w:tabs>
        <w:spacing w:after="0" w:line="240" w:lineRule="auto"/>
        <w:ind w:left="-142" w:right="-24"/>
        <w:rPr>
          <w:iCs/>
          <w:color w:val="000000" w:themeColor="text1"/>
          <w:sz w:val="18"/>
          <w:szCs w:val="18"/>
        </w:rPr>
      </w:pPr>
      <w:r w:rsidRPr="00000B0C">
        <w:rPr>
          <w:iCs/>
          <w:color w:val="000000" w:themeColor="text1"/>
          <w:sz w:val="18"/>
          <w:szCs w:val="18"/>
        </w:rPr>
        <w:t xml:space="preserve">*Sex missing 61 </w:t>
      </w:r>
      <w:r>
        <w:rPr>
          <w:iCs/>
          <w:color w:val="000000" w:themeColor="text1"/>
          <w:sz w:val="18"/>
          <w:szCs w:val="18"/>
        </w:rPr>
        <w:t>pre-intervention</w:t>
      </w:r>
      <w:r w:rsidRPr="00000B0C">
        <w:rPr>
          <w:iCs/>
          <w:color w:val="000000" w:themeColor="text1"/>
          <w:sz w:val="18"/>
          <w:szCs w:val="18"/>
        </w:rPr>
        <w:t xml:space="preserve"> period and </w:t>
      </w:r>
      <w:r w:rsidR="00326FF3">
        <w:rPr>
          <w:iCs/>
          <w:color w:val="000000" w:themeColor="text1"/>
          <w:sz w:val="18"/>
          <w:szCs w:val="18"/>
        </w:rPr>
        <w:t>39</w:t>
      </w:r>
      <w:r w:rsidRPr="00000B0C">
        <w:rPr>
          <w:iCs/>
          <w:color w:val="000000" w:themeColor="text1"/>
          <w:sz w:val="18"/>
          <w:szCs w:val="18"/>
        </w:rPr>
        <w:t xml:space="preserve"> </w:t>
      </w:r>
      <w:r w:rsidR="00326FF3">
        <w:rPr>
          <w:iCs/>
          <w:color w:val="000000" w:themeColor="text1"/>
          <w:sz w:val="18"/>
          <w:szCs w:val="18"/>
        </w:rPr>
        <w:t>intervention-</w:t>
      </w:r>
      <w:r w:rsidRPr="00000B0C">
        <w:rPr>
          <w:iCs/>
          <w:color w:val="000000" w:themeColor="text1"/>
          <w:sz w:val="18"/>
          <w:szCs w:val="18"/>
        </w:rPr>
        <w:t>period.</w:t>
      </w:r>
      <w:r>
        <w:rPr>
          <w:iCs/>
          <w:color w:val="000000" w:themeColor="text1"/>
          <w:sz w:val="18"/>
          <w:szCs w:val="18"/>
        </w:rPr>
        <w:t xml:space="preserve"> </w:t>
      </w:r>
    </w:p>
    <w:p w14:paraId="07C51164" w14:textId="77777777" w:rsidR="00665DA9" w:rsidRDefault="00665DA9" w:rsidP="004A1653">
      <w:pPr>
        <w:tabs>
          <w:tab w:val="left" w:pos="8505"/>
          <w:tab w:val="left" w:pos="11057"/>
        </w:tabs>
        <w:spacing w:after="0" w:line="240" w:lineRule="auto"/>
        <w:ind w:left="-142" w:right="-24"/>
        <w:rPr>
          <w:iCs/>
          <w:color w:val="000000" w:themeColor="text1"/>
          <w:sz w:val="18"/>
          <w:szCs w:val="18"/>
        </w:rPr>
      </w:pPr>
      <w:r>
        <w:rPr>
          <w:iCs/>
          <w:color w:val="000000" w:themeColor="text1"/>
          <w:sz w:val="18"/>
          <w:szCs w:val="18"/>
        </w:rPr>
        <w:t>€ It was possible for children</w:t>
      </w:r>
      <w:r w:rsidR="00326FF3">
        <w:rPr>
          <w:iCs/>
          <w:color w:val="000000" w:themeColor="text1"/>
          <w:sz w:val="18"/>
          <w:szCs w:val="18"/>
        </w:rPr>
        <w:t xml:space="preserve"> </w:t>
      </w:r>
      <w:r>
        <w:rPr>
          <w:iCs/>
          <w:color w:val="000000" w:themeColor="text1"/>
          <w:sz w:val="18"/>
          <w:szCs w:val="18"/>
        </w:rPr>
        <w:t>to have more than one diagnosis</w:t>
      </w:r>
    </w:p>
    <w:p w14:paraId="2E38E7F8" w14:textId="77777777" w:rsidR="00665DA9" w:rsidRDefault="00665DA9" w:rsidP="004A1653">
      <w:pPr>
        <w:tabs>
          <w:tab w:val="left" w:pos="8505"/>
          <w:tab w:val="left" w:pos="11057"/>
        </w:tabs>
        <w:spacing w:after="0" w:line="240" w:lineRule="auto"/>
        <w:ind w:left="-142" w:right="-24"/>
        <w:rPr>
          <w:iCs/>
          <w:color w:val="000000" w:themeColor="text1"/>
          <w:sz w:val="18"/>
          <w:szCs w:val="18"/>
        </w:rPr>
      </w:pPr>
      <w:r w:rsidRPr="000F23D1">
        <w:rPr>
          <w:iCs/>
          <w:color w:val="000000" w:themeColor="text1"/>
          <w:sz w:val="18"/>
          <w:szCs w:val="18"/>
          <w:vertAlign w:val="superscript"/>
        </w:rPr>
        <w:t>%</w:t>
      </w:r>
      <w:r>
        <w:rPr>
          <w:iCs/>
          <w:color w:val="000000" w:themeColor="text1"/>
          <w:sz w:val="18"/>
          <w:szCs w:val="18"/>
        </w:rPr>
        <w:t xml:space="preserve">RTI includes cough, cold, flu, excludes pneumonia, TB and asthma. </w:t>
      </w:r>
    </w:p>
    <w:p w14:paraId="5827E93D" w14:textId="77777777" w:rsidR="00665DA9" w:rsidRDefault="00665DA9" w:rsidP="006747F9">
      <w:pPr>
        <w:tabs>
          <w:tab w:val="left" w:pos="9072"/>
          <w:tab w:val="left" w:pos="10206"/>
        </w:tabs>
        <w:spacing w:after="0" w:line="240" w:lineRule="auto"/>
        <w:ind w:left="-142" w:right="-166"/>
        <w:rPr>
          <w:iCs/>
          <w:color w:val="000000" w:themeColor="text1"/>
          <w:sz w:val="18"/>
          <w:szCs w:val="18"/>
        </w:rPr>
      </w:pPr>
      <w:r>
        <w:rPr>
          <w:iCs/>
          <w:color w:val="000000" w:themeColor="text1"/>
          <w:sz w:val="18"/>
          <w:szCs w:val="18"/>
        </w:rPr>
        <w:t>Other diagnoses pre-intervention include: Skin infections (1.9%), burns, wounds, injuries (0.3%), eye infections (2.2%), epilepsy (0.2%), ear conditions (1.4%), gastro intestinal infections (</w:t>
      </w:r>
      <w:r w:rsidR="004A1653">
        <w:rPr>
          <w:iCs/>
          <w:color w:val="000000" w:themeColor="text1"/>
          <w:sz w:val="18"/>
          <w:szCs w:val="18"/>
        </w:rPr>
        <w:t>0.6</w:t>
      </w:r>
      <w:r>
        <w:rPr>
          <w:iCs/>
          <w:color w:val="000000" w:themeColor="text1"/>
          <w:sz w:val="18"/>
          <w:szCs w:val="18"/>
        </w:rPr>
        <w:t>%),</w:t>
      </w:r>
      <w:r w:rsidR="004A1653">
        <w:rPr>
          <w:iCs/>
          <w:color w:val="000000" w:themeColor="text1"/>
          <w:sz w:val="18"/>
          <w:szCs w:val="18"/>
        </w:rPr>
        <w:t xml:space="preserve"> STIs (0.03%)</w:t>
      </w:r>
      <w:r>
        <w:rPr>
          <w:iCs/>
          <w:color w:val="000000" w:themeColor="text1"/>
          <w:sz w:val="18"/>
          <w:szCs w:val="18"/>
        </w:rPr>
        <w:t xml:space="preserve"> fungal infections (0.2%), viral infections (0.07%)</w:t>
      </w:r>
    </w:p>
    <w:p w14:paraId="0E2BA254" w14:textId="5572AE26" w:rsidR="00665DA9" w:rsidRDefault="00665DA9" w:rsidP="004A1653">
      <w:pPr>
        <w:tabs>
          <w:tab w:val="left" w:pos="3402"/>
          <w:tab w:val="left" w:pos="10206"/>
        </w:tabs>
        <w:spacing w:after="0" w:line="240" w:lineRule="auto"/>
        <w:ind w:left="-142" w:right="117"/>
        <w:rPr>
          <w:iCs/>
          <w:color w:val="000000" w:themeColor="text1"/>
          <w:sz w:val="18"/>
          <w:szCs w:val="18"/>
        </w:rPr>
      </w:pPr>
      <w:r>
        <w:rPr>
          <w:iCs/>
          <w:color w:val="000000" w:themeColor="text1"/>
          <w:sz w:val="18"/>
          <w:szCs w:val="18"/>
        </w:rPr>
        <w:t xml:space="preserve">Other diagnoses </w:t>
      </w:r>
      <w:r w:rsidR="00326FF3">
        <w:rPr>
          <w:iCs/>
          <w:color w:val="000000" w:themeColor="text1"/>
          <w:sz w:val="18"/>
          <w:szCs w:val="18"/>
        </w:rPr>
        <w:t>intervention-</w:t>
      </w:r>
      <w:r>
        <w:rPr>
          <w:iCs/>
          <w:color w:val="000000" w:themeColor="text1"/>
          <w:sz w:val="18"/>
          <w:szCs w:val="18"/>
        </w:rPr>
        <w:t>period include: Skin infections (</w:t>
      </w:r>
      <w:r w:rsidR="00326FF3">
        <w:rPr>
          <w:iCs/>
          <w:color w:val="000000" w:themeColor="text1"/>
          <w:sz w:val="18"/>
          <w:szCs w:val="18"/>
        </w:rPr>
        <w:t>3.9</w:t>
      </w:r>
      <w:r w:rsidR="004A1653">
        <w:rPr>
          <w:iCs/>
          <w:color w:val="000000" w:themeColor="text1"/>
          <w:sz w:val="18"/>
          <w:szCs w:val="18"/>
        </w:rPr>
        <w:t>%), burns, wounds, injuries (1.0</w:t>
      </w:r>
      <w:r>
        <w:rPr>
          <w:iCs/>
          <w:color w:val="000000" w:themeColor="text1"/>
          <w:sz w:val="18"/>
          <w:szCs w:val="18"/>
        </w:rPr>
        <w:t>%),</w:t>
      </w:r>
      <w:r w:rsidR="004A1653">
        <w:rPr>
          <w:iCs/>
          <w:color w:val="000000" w:themeColor="text1"/>
          <w:sz w:val="18"/>
          <w:szCs w:val="18"/>
        </w:rPr>
        <w:t xml:space="preserve"> </w:t>
      </w:r>
      <w:r>
        <w:rPr>
          <w:iCs/>
          <w:color w:val="000000" w:themeColor="text1"/>
          <w:sz w:val="18"/>
          <w:szCs w:val="18"/>
        </w:rPr>
        <w:t>eye infections (</w:t>
      </w:r>
      <w:r w:rsidR="004A1653">
        <w:rPr>
          <w:iCs/>
          <w:color w:val="000000" w:themeColor="text1"/>
          <w:sz w:val="18"/>
          <w:szCs w:val="18"/>
        </w:rPr>
        <w:t>9.0</w:t>
      </w:r>
      <w:r>
        <w:rPr>
          <w:iCs/>
          <w:color w:val="000000" w:themeColor="text1"/>
          <w:sz w:val="18"/>
          <w:szCs w:val="18"/>
        </w:rPr>
        <w:t>%), epilepsy (0.</w:t>
      </w:r>
      <w:r w:rsidR="004A1653">
        <w:rPr>
          <w:iCs/>
          <w:color w:val="000000" w:themeColor="text1"/>
          <w:sz w:val="18"/>
          <w:szCs w:val="18"/>
        </w:rPr>
        <w:t>9</w:t>
      </w:r>
      <w:r>
        <w:rPr>
          <w:iCs/>
          <w:color w:val="000000" w:themeColor="text1"/>
          <w:sz w:val="18"/>
          <w:szCs w:val="18"/>
        </w:rPr>
        <w:t>%), ear conditions (</w:t>
      </w:r>
      <w:r w:rsidR="004A1653">
        <w:rPr>
          <w:iCs/>
          <w:color w:val="000000" w:themeColor="text1"/>
          <w:sz w:val="18"/>
          <w:szCs w:val="18"/>
        </w:rPr>
        <w:t>2.8</w:t>
      </w:r>
      <w:r>
        <w:rPr>
          <w:iCs/>
          <w:color w:val="000000" w:themeColor="text1"/>
          <w:sz w:val="18"/>
          <w:szCs w:val="18"/>
        </w:rPr>
        <w:t>%), g</w:t>
      </w:r>
      <w:r w:rsidR="004A1653">
        <w:rPr>
          <w:iCs/>
          <w:color w:val="000000" w:themeColor="text1"/>
          <w:sz w:val="18"/>
          <w:szCs w:val="18"/>
        </w:rPr>
        <w:t>astro intestinal infections (0.8</w:t>
      </w:r>
      <w:r>
        <w:rPr>
          <w:iCs/>
          <w:color w:val="000000" w:themeColor="text1"/>
          <w:sz w:val="18"/>
          <w:szCs w:val="18"/>
        </w:rPr>
        <w:t xml:space="preserve">%), </w:t>
      </w:r>
      <w:r w:rsidR="004A1653">
        <w:rPr>
          <w:iCs/>
          <w:color w:val="000000" w:themeColor="text1"/>
          <w:sz w:val="18"/>
          <w:szCs w:val="18"/>
        </w:rPr>
        <w:t>STIs (0.1%), fungal i</w:t>
      </w:r>
      <w:r>
        <w:rPr>
          <w:iCs/>
          <w:color w:val="000000" w:themeColor="text1"/>
          <w:sz w:val="18"/>
          <w:szCs w:val="18"/>
        </w:rPr>
        <w:t>nfections (</w:t>
      </w:r>
      <w:r w:rsidR="006747F9">
        <w:rPr>
          <w:iCs/>
          <w:color w:val="000000" w:themeColor="text1"/>
          <w:sz w:val="18"/>
          <w:szCs w:val="18"/>
        </w:rPr>
        <w:t>1.1</w:t>
      </w:r>
      <w:r>
        <w:rPr>
          <w:iCs/>
          <w:color w:val="000000" w:themeColor="text1"/>
          <w:sz w:val="18"/>
          <w:szCs w:val="18"/>
        </w:rPr>
        <w:t xml:space="preserve">%), </w:t>
      </w:r>
      <w:r w:rsidR="005E5EAD">
        <w:rPr>
          <w:iCs/>
          <w:color w:val="000000" w:themeColor="text1"/>
          <w:sz w:val="18"/>
          <w:szCs w:val="18"/>
        </w:rPr>
        <w:t>and viral</w:t>
      </w:r>
      <w:r>
        <w:rPr>
          <w:iCs/>
          <w:color w:val="000000" w:themeColor="text1"/>
          <w:sz w:val="18"/>
          <w:szCs w:val="18"/>
        </w:rPr>
        <w:t xml:space="preserve"> infections (</w:t>
      </w:r>
      <w:r w:rsidR="006747F9">
        <w:rPr>
          <w:iCs/>
          <w:color w:val="000000" w:themeColor="text1"/>
          <w:sz w:val="18"/>
          <w:szCs w:val="18"/>
        </w:rPr>
        <w:t>1.0</w:t>
      </w:r>
      <w:r>
        <w:rPr>
          <w:iCs/>
          <w:color w:val="000000" w:themeColor="text1"/>
          <w:sz w:val="18"/>
          <w:szCs w:val="18"/>
        </w:rPr>
        <w:t>%)</w:t>
      </w:r>
    </w:p>
    <w:p w14:paraId="3AFF29D6" w14:textId="77777777" w:rsidR="00B34940" w:rsidRDefault="00B34940" w:rsidP="00665DA9">
      <w:pPr>
        <w:autoSpaceDE w:val="0"/>
        <w:autoSpaceDN w:val="0"/>
        <w:adjustRightInd w:val="0"/>
        <w:spacing w:after="0" w:line="240" w:lineRule="auto"/>
        <w:jc w:val="left"/>
        <w:rPr>
          <w:rFonts w:cstheme="minorHAnsi"/>
          <w:b/>
          <w:sz w:val="20"/>
          <w:szCs w:val="20"/>
        </w:rPr>
        <w:sectPr w:rsidR="00B34940" w:rsidSect="00B13DB0">
          <w:pgSz w:w="11906" w:h="16838"/>
          <w:pgMar w:top="1440" w:right="1440" w:bottom="1440" w:left="1418" w:header="708" w:footer="708" w:gutter="0"/>
          <w:cols w:space="708"/>
          <w:docGrid w:linePitch="360"/>
        </w:sectPr>
      </w:pPr>
    </w:p>
    <w:p w14:paraId="14A42186" w14:textId="5E1A1989" w:rsidR="001C5212" w:rsidRDefault="00AC1CAD" w:rsidP="00AB0936">
      <w:pPr>
        <w:pStyle w:val="Caption"/>
        <w:keepNext/>
        <w:spacing w:after="0"/>
        <w:rPr>
          <w:b/>
          <w:i w:val="0"/>
          <w:color w:val="000000" w:themeColor="text1"/>
        </w:rPr>
      </w:pPr>
      <w:r w:rsidRPr="00494ADF">
        <w:rPr>
          <w:b/>
          <w:i w:val="0"/>
          <w:color w:val="000000" w:themeColor="text1"/>
        </w:rPr>
        <w:lastRenderedPageBreak/>
        <w:t xml:space="preserve">Table </w:t>
      </w:r>
      <w:r w:rsidR="004F230F">
        <w:rPr>
          <w:b/>
          <w:i w:val="0"/>
          <w:color w:val="000000" w:themeColor="text1"/>
        </w:rPr>
        <w:t>B</w:t>
      </w:r>
      <w:r w:rsidRPr="00494ADF">
        <w:rPr>
          <w:b/>
          <w:i w:val="0"/>
          <w:color w:val="000000" w:themeColor="text1"/>
        </w:rPr>
        <w:t xml:space="preserve">: 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Changes in level and trend of malaria </w:t>
      </w:r>
      <w:r>
        <w:rPr>
          <w:rFonts w:asciiTheme="majorHAnsi" w:eastAsiaTheme="minorEastAsia" w:hAnsiTheme="majorHAnsi"/>
          <w:i w:val="0"/>
          <w:color w:val="000000" w:themeColor="text1"/>
        </w:rPr>
        <w:t>visits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 at three health </w:t>
      </w:r>
      <w:r>
        <w:rPr>
          <w:rFonts w:asciiTheme="majorHAnsi" w:eastAsiaTheme="minorEastAsia" w:hAnsiTheme="majorHAnsi"/>
          <w:i w:val="0"/>
          <w:color w:val="000000" w:themeColor="text1"/>
        </w:rPr>
        <w:t>centres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>, results from a segmented linear regression model, unadjusted and adjusted results.</w:t>
      </w:r>
    </w:p>
    <w:tbl>
      <w:tblPr>
        <w:tblpPr w:leftFromText="180" w:rightFromText="180" w:vertAnchor="page" w:horzAnchor="margin" w:tblpY="979"/>
        <w:tblW w:w="12441" w:type="dxa"/>
        <w:tblLayout w:type="fixed"/>
        <w:tblLook w:val="04A0" w:firstRow="1" w:lastRow="0" w:firstColumn="1" w:lastColumn="0" w:noHBand="0" w:noVBand="1"/>
      </w:tblPr>
      <w:tblGrid>
        <w:gridCol w:w="2210"/>
        <w:gridCol w:w="1559"/>
        <w:gridCol w:w="67"/>
        <w:gridCol w:w="1526"/>
        <w:gridCol w:w="100"/>
        <w:gridCol w:w="1876"/>
        <w:gridCol w:w="1309"/>
        <w:gridCol w:w="225"/>
        <w:gridCol w:w="1334"/>
        <w:gridCol w:w="450"/>
        <w:gridCol w:w="1785"/>
      </w:tblGrid>
      <w:tr w:rsidR="00126CA7" w:rsidRPr="00F23BCF" w14:paraId="63D3A1C2" w14:textId="77777777" w:rsidTr="00657F4E">
        <w:trPr>
          <w:trHeight w:val="289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E0C9945" w14:textId="77777777" w:rsidR="00126CA7" w:rsidRPr="00F23BCF" w:rsidRDefault="00126CA7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28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4460F76F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Malaria visits unadjusted</w:t>
            </w:r>
          </w:p>
        </w:tc>
        <w:tc>
          <w:tcPr>
            <w:tcW w:w="5103" w:type="dxa"/>
            <w:gridSpan w:val="5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57013178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Malaria visits adjusted</w:t>
            </w:r>
            <w:r w:rsidRPr="00746EA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126CA7" w:rsidRPr="00F23BCF" w14:paraId="4182A8E6" w14:textId="77777777" w:rsidTr="00657F4E">
        <w:trPr>
          <w:trHeight w:val="54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F16F29" w14:textId="77777777" w:rsidR="00126CA7" w:rsidRPr="00F23BCF" w:rsidRDefault="00126CA7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1425002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18044DF2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626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782F0212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3E6F5F7B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87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1AEBDBC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37B1BD26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BC7E58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34" w:type="dxa"/>
            <w:gridSpan w:val="2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38B22B34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26303FE9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84" w:type="dxa"/>
            <w:gridSpan w:val="2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4109534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2B38B147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85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8F5ABEA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43D0EF8C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</w:p>
        </w:tc>
      </w:tr>
      <w:tr w:rsidR="00126CA7" w:rsidRPr="00F23BCF" w14:paraId="1D2F9D33" w14:textId="77777777" w:rsidTr="00657F4E">
        <w:trPr>
          <w:trHeight w:val="54"/>
        </w:trPr>
        <w:tc>
          <w:tcPr>
            <w:tcW w:w="22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C964DA1" w14:textId="77777777" w:rsidR="00126CA7" w:rsidRPr="00F23BCF" w:rsidRDefault="00126CA7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vAlign w:val="center"/>
          </w:tcPr>
          <w:p w14:paraId="3D2CFDAB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single" w:sz="4" w:space="0" w:color="auto"/>
            </w:tcBorders>
            <w:vAlign w:val="center"/>
          </w:tcPr>
          <w:p w14:paraId="020C5D58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single" w:sz="4" w:space="0" w:color="auto"/>
            </w:tcBorders>
            <w:vAlign w:val="center"/>
          </w:tcPr>
          <w:p w14:paraId="2F65B2BD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B86D839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tcBorders>
              <w:top w:val="single" w:sz="4" w:space="0" w:color="auto"/>
            </w:tcBorders>
            <w:vAlign w:val="center"/>
          </w:tcPr>
          <w:p w14:paraId="2F21F234" w14:textId="77777777" w:rsidR="00126CA7" w:rsidRPr="00440FDB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single" w:sz="4" w:space="0" w:color="auto"/>
              <w:right w:val="nil"/>
            </w:tcBorders>
            <w:vAlign w:val="center"/>
          </w:tcPr>
          <w:p w14:paraId="44557328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126CA7" w:rsidRPr="00F23BCF" w14:paraId="1DF71F09" w14:textId="77777777" w:rsidTr="00657F4E">
        <w:trPr>
          <w:trHeight w:val="142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E74EF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onstant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C8D2A3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3.9***</w:t>
            </w:r>
          </w:p>
        </w:tc>
        <w:tc>
          <w:tcPr>
            <w:tcW w:w="1626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457A94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3</w:t>
            </w:r>
          </w:p>
        </w:tc>
        <w:tc>
          <w:tcPr>
            <w:tcW w:w="1876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7C3E8E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41.6***</w:t>
            </w:r>
          </w:p>
        </w:tc>
        <w:tc>
          <w:tcPr>
            <w:tcW w:w="1534" w:type="dxa"/>
            <w:gridSpan w:val="2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978AFAB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3.1**</w:t>
            </w:r>
          </w:p>
        </w:tc>
        <w:tc>
          <w:tcPr>
            <w:tcW w:w="1784" w:type="dxa"/>
            <w:gridSpan w:val="2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F8040B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.3</w:t>
            </w:r>
          </w:p>
        </w:tc>
        <w:tc>
          <w:tcPr>
            <w:tcW w:w="1785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BFFA6E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47.5***</w:t>
            </w:r>
          </w:p>
        </w:tc>
      </w:tr>
      <w:tr w:rsidR="00126CA7" w:rsidRPr="00F23BCF" w14:paraId="5D785E68" w14:textId="77777777" w:rsidTr="00657F4E">
        <w:trPr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E6447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09C0A0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1.8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2F82E1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6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BCD9E4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43.6)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FFC5E3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6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25768F0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6.4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618000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1.2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26CA7" w:rsidRPr="00F23BCF" w14:paraId="6636F431" w14:textId="77777777" w:rsidTr="00657F4E">
        <w:trPr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AB6E3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D70D04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1B1152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E74397A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BCDCA20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CFE811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06C81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56885114" w14:textId="77777777" w:rsidTr="00657F4E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6542F3E9" w14:textId="37ECDD2A" w:rsidR="00126CA7" w:rsidRPr="00F23BCF" w:rsidRDefault="00126CA7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Secular trend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4941200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.4***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F837A77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2.7*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FE19BA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7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C2D96AB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.1***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BF9C409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2.0*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E27AA8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5</w:t>
            </w:r>
          </w:p>
        </w:tc>
      </w:tr>
      <w:tr w:rsidR="00126CA7" w:rsidRPr="00F23BCF" w14:paraId="659075B2" w14:textId="77777777" w:rsidTr="00657F4E">
        <w:trPr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9B4222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44F256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119ADE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6F1761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5.3)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7E0D12F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C5D5F6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3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AE08B3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.0)</w:t>
            </w:r>
          </w:p>
        </w:tc>
      </w:tr>
      <w:tr w:rsidR="00126CA7" w:rsidRPr="00F23BCF" w14:paraId="20328B0E" w14:textId="77777777" w:rsidTr="00657F4E">
        <w:trPr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00101E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7742AB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453FAA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8104F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867F5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D001E0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E4BCF9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7928C7BC" w14:textId="77777777" w:rsidTr="00657F4E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E0D4F75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in level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after intervention starts 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F23BCF">
              <w:rPr>
                <w:rFonts w:asciiTheme="minorHAnsi" w:eastAsia="Times New Roman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AE1E42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26.8***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5CBB341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25.7*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A88007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44.2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45448E52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18.4***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214AA57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21.2*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DD7C18C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29.2***</w:t>
            </w:r>
          </w:p>
        </w:tc>
      </w:tr>
      <w:tr w:rsidR="00126CA7" w:rsidRPr="00F23BCF" w14:paraId="0BEA7F66" w14:textId="77777777" w:rsidTr="00657F4E">
        <w:trPr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837A20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F0D6CC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3.7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6D1A4B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9.8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965BFB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35.0)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537084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2.6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106AF8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0.1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E47F0A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5.3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26CA7" w:rsidRPr="00F23BCF" w14:paraId="68C126A3" w14:textId="77777777" w:rsidTr="00657F4E">
        <w:trPr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61A96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D6BE9D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5B69E0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F96BDF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3AC3E5F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1C616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791255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6FBE823E" w14:textId="77777777" w:rsidTr="00657F4E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4F41A4C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in slope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3A1C2B5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.5***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B75F36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4.1***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CC8312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.4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8CD04F4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.5***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44066A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3.5***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8B7016E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5.3</w:t>
            </w:r>
          </w:p>
        </w:tc>
      </w:tr>
      <w:tr w:rsidR="00126CA7" w:rsidRPr="00F23BCF" w14:paraId="2B854593" w14:textId="77777777" w:rsidTr="00657F4E">
        <w:trPr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9787F2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473FD5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8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689E08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2.5)</w:t>
            </w: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34F9B" w14:textId="77777777" w:rsidR="00126CA7" w:rsidRPr="00F23BCF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6.8)</w:t>
            </w: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291B7B7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41A91E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5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01C23C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2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26CA7" w:rsidRPr="00F23BCF" w14:paraId="04498861" w14:textId="77777777" w:rsidTr="00657F4E">
        <w:trPr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CAE0B6" w14:textId="77777777" w:rsidR="00126CA7" w:rsidRPr="00F23BCF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1B647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1E9BB24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D175C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73628F8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CE985F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B84C07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66F7DDD8" w14:textId="77777777" w:rsidTr="00657F4E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401B0EE" w14:textId="77777777" w:rsidR="00126CA7" w:rsidRPr="00F23BCF" w:rsidRDefault="00126CA7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iny seas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</m:sSub>
            </m:oMath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FED5D13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1867BC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3507C39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1BA8A52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8.3**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1C59501F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1.5</w:t>
            </w:r>
          </w:p>
        </w:tc>
        <w:tc>
          <w:tcPr>
            <w:tcW w:w="1785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29637122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1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.0</w:t>
            </w:r>
          </w:p>
        </w:tc>
      </w:tr>
      <w:tr w:rsidR="00126CA7" w:rsidRPr="00F23BCF" w14:paraId="46CE4DC7" w14:textId="77777777" w:rsidTr="00657F4E">
        <w:trPr>
          <w:trHeight w:val="7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06A606" w14:textId="77777777" w:rsidR="00126CA7" w:rsidRPr="00643E78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1C0600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E1F1553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8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81FD94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34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E9C3F2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6.5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0F090F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0.2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DB5EBD" w14:textId="77777777" w:rsidR="00126CA7" w:rsidRPr="00464BD6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</w:t>
            </w:r>
            <w:r w:rsidRPr="00464BD6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3.1</w:t>
            </w: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126CA7" w:rsidRPr="00F23BCF" w14:paraId="24DE5E0F" w14:textId="77777777" w:rsidTr="00657F4E">
        <w:trPr>
          <w:trHeight w:val="74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D7437B" w14:textId="77777777" w:rsidR="00126CA7" w:rsidRPr="00643E78" w:rsidRDefault="00126CA7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44490D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57542B3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97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E8CA883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3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2529A17A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2490C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223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AD2D266" w14:textId="77777777" w:rsidR="00126CA7" w:rsidRDefault="00126CA7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77A6CE85" w14:textId="77777777" w:rsidR="001C5212" w:rsidRDefault="001C5212" w:rsidP="001C5212"/>
    <w:p w14:paraId="554DB109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208D95B1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72B45E98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0C9DEF5F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21F4D69F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48DA53B3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7AC9CDDE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2AEBC7AB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3257B514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69CA7E74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18621F34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0753D96C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36C8BB4F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4DC68C95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550C0386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48F00BE3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738AB251" w14:textId="77777777" w:rsidR="00126CA7" w:rsidRDefault="00126CA7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2AE7C444" w14:textId="77777777" w:rsidR="00126CA7" w:rsidRDefault="00126CA7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18611B7A" w14:textId="77777777" w:rsidR="00126CA7" w:rsidRDefault="00126CA7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6067E8B1" w14:textId="77777777" w:rsidR="00126CA7" w:rsidRDefault="00126CA7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01CB3879" w14:textId="77777777" w:rsidR="00126CA7" w:rsidRDefault="00126CA7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3C04E5FF" w14:textId="77777777" w:rsidR="00AB0936" w:rsidRPr="00746EAD" w:rsidRDefault="00AB0936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  <w:r>
        <w:rPr>
          <w:rFonts w:asciiTheme="minorHAnsi" w:eastAsiaTheme="minorEastAsia" w:hAnsiTheme="minorHAnsi"/>
          <w:sz w:val="18"/>
          <w:szCs w:val="18"/>
        </w:rPr>
        <w:t>Standard errors in parenthesis</w:t>
      </w:r>
      <w:r w:rsidRPr="00746EAD">
        <w:rPr>
          <w:rFonts w:asciiTheme="minorHAnsi" w:eastAsiaTheme="minorEastAsia" w:hAnsiTheme="minorHAnsi"/>
          <w:sz w:val="18"/>
          <w:szCs w:val="18"/>
        </w:rPr>
        <w:t xml:space="preserve"> *p&lt;0.05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p&lt;0.01**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p&lt;0.001</w:t>
      </w:r>
      <w:r>
        <w:rPr>
          <w:rFonts w:asciiTheme="minorHAnsi" w:eastAsiaTheme="minorEastAsia" w:hAnsiTheme="minorHAnsi"/>
          <w:sz w:val="18"/>
          <w:szCs w:val="18"/>
        </w:rPr>
        <w:t>*</w:t>
      </w:r>
      <w:r w:rsidRPr="00746EAD">
        <w:rPr>
          <w:rFonts w:asciiTheme="minorHAnsi" w:eastAsiaTheme="minorEastAsia" w:hAnsiTheme="minorHAnsi"/>
          <w:sz w:val="18"/>
          <w:szCs w:val="18"/>
        </w:rPr>
        <w:t xml:space="preserve">**; </w:t>
      </w: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 w:rsidRPr="00746EAD">
        <w:rPr>
          <w:rFonts w:asciiTheme="minorHAnsi" w:eastAsiaTheme="minorEastAsia" w:hAnsiTheme="minorHAnsi"/>
          <w:sz w:val="18"/>
          <w:szCs w:val="18"/>
        </w:rPr>
        <w:t>Model includes an adjustment for autocorrelation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>djusted for bimodal rainy seasons.</w:t>
      </w:r>
    </w:p>
    <w:p w14:paraId="22F83C02" w14:textId="77777777" w:rsidR="007423A8" w:rsidRPr="002960CE" w:rsidRDefault="007423A8" w:rsidP="001C5212">
      <w:pPr>
        <w:pStyle w:val="Caption"/>
        <w:keepNext/>
        <w:spacing w:after="0"/>
        <w:ind w:left="-284"/>
        <w:rPr>
          <w:b/>
          <w:i w:val="0"/>
          <w:color w:val="FF0000"/>
        </w:rPr>
      </w:pPr>
    </w:p>
    <w:p w14:paraId="2822E06F" w14:textId="77777777" w:rsidR="007423A8" w:rsidRDefault="007423A8" w:rsidP="001C5212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5D08D5A5" w14:textId="39214A65" w:rsidR="001C5212" w:rsidRPr="00765BFA" w:rsidRDefault="001C5212" w:rsidP="00AB0936">
      <w:pPr>
        <w:pStyle w:val="Caption"/>
        <w:keepNext/>
        <w:spacing w:after="0"/>
        <w:ind w:left="-142"/>
        <w:rPr>
          <w:i w:val="0"/>
          <w:color w:val="000000" w:themeColor="text1"/>
        </w:rPr>
      </w:pPr>
      <w:r w:rsidRPr="00702AFE">
        <w:rPr>
          <w:b/>
          <w:i w:val="0"/>
          <w:color w:val="000000" w:themeColor="text1"/>
        </w:rPr>
        <w:t xml:space="preserve">Table </w:t>
      </w:r>
      <w:r w:rsidR="004F230F">
        <w:rPr>
          <w:b/>
          <w:i w:val="0"/>
          <w:color w:val="000000" w:themeColor="text1"/>
        </w:rPr>
        <w:t>C</w:t>
      </w:r>
      <w:r w:rsidRPr="00702AFE">
        <w:rPr>
          <w:b/>
          <w:i w:val="0"/>
          <w:color w:val="000000" w:themeColor="text1"/>
        </w:rPr>
        <w:t>:</w:t>
      </w:r>
      <w:r w:rsidRPr="00765BFA">
        <w:rPr>
          <w:i w:val="0"/>
          <w:color w:val="000000" w:themeColor="text1"/>
        </w:rPr>
        <w:t xml:space="preserve"> </w:t>
      </w:r>
      <w:r w:rsidR="00765BFA" w:rsidRPr="00765BFA">
        <w:rPr>
          <w:i w:val="0"/>
          <w:color w:val="000000" w:themeColor="text1"/>
        </w:rPr>
        <w:t>Percentage c</w:t>
      </w:r>
      <w:r w:rsidR="00765BFA">
        <w:rPr>
          <w:i w:val="0"/>
          <w:color w:val="000000" w:themeColor="text1"/>
        </w:rPr>
        <w:t>hange</w:t>
      </w:r>
      <w:r w:rsidRPr="00765BFA">
        <w:rPr>
          <w:i w:val="0"/>
          <w:color w:val="000000" w:themeColor="text1"/>
        </w:rPr>
        <w:t xml:space="preserve"> </w:t>
      </w:r>
      <w:r w:rsidR="00702AFE">
        <w:rPr>
          <w:i w:val="0"/>
          <w:color w:val="000000" w:themeColor="text1"/>
        </w:rPr>
        <w:t xml:space="preserve">at each </w:t>
      </w:r>
      <w:r w:rsidRPr="00765BFA">
        <w:rPr>
          <w:i w:val="0"/>
          <w:color w:val="000000" w:themeColor="text1"/>
        </w:rPr>
        <w:t xml:space="preserve">health centre for malaria </w:t>
      </w:r>
      <w:r w:rsidR="00702AFE">
        <w:rPr>
          <w:i w:val="0"/>
          <w:color w:val="000000" w:themeColor="text1"/>
        </w:rPr>
        <w:t xml:space="preserve">visits </w:t>
      </w:r>
      <w:r w:rsidRPr="00765BFA">
        <w:rPr>
          <w:i w:val="0"/>
          <w:color w:val="000000" w:themeColor="text1"/>
        </w:rPr>
        <w:t>over time unadjusted and adjusted results.</w:t>
      </w:r>
    </w:p>
    <w:tbl>
      <w:tblPr>
        <w:tblW w:w="12650" w:type="dxa"/>
        <w:tblInd w:w="-176" w:type="dxa"/>
        <w:tblLayout w:type="fixed"/>
        <w:tblLook w:val="04A0" w:firstRow="1" w:lastRow="0" w:firstColumn="1" w:lastColumn="0" w:noHBand="0" w:noVBand="1"/>
      </w:tblPr>
      <w:tblGrid>
        <w:gridCol w:w="2176"/>
        <w:gridCol w:w="1559"/>
        <w:gridCol w:w="1559"/>
        <w:gridCol w:w="1828"/>
        <w:gridCol w:w="236"/>
        <w:gridCol w:w="189"/>
        <w:gridCol w:w="1702"/>
        <w:gridCol w:w="1700"/>
        <w:gridCol w:w="1701"/>
      </w:tblGrid>
      <w:tr w:rsidR="001C5212" w14:paraId="3409E307" w14:textId="77777777" w:rsidTr="0096159A">
        <w:trPr>
          <w:trHeight w:val="271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F8F42F" w14:textId="77777777" w:rsidR="001C5212" w:rsidRPr="00862A5C" w:rsidRDefault="001C5212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4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7BC6F5E" w14:textId="77777777" w:rsidR="001C5212" w:rsidRPr="00862A5C" w:rsidRDefault="001C5212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Malaria visits decrease</w:t>
            </w:r>
            <w:r w:rsidR="007423A8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 unadjusted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30916C7" w14:textId="77777777" w:rsidR="001C5212" w:rsidRDefault="001C5212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5292" w:type="dxa"/>
            <w:gridSpan w:val="4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EBBC1E2" w14:textId="65D04866" w:rsidR="001C5212" w:rsidRDefault="001C5212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Malaria visits decrease adjusted</w:t>
            </w:r>
            <w:r w:rsidR="00D405EB" w:rsidRPr="00D405EB">
              <w:rPr>
                <w:rFonts w:asciiTheme="minorHAnsi" w:eastAsiaTheme="minorEastAsia" w:hAnsiTheme="minorHAnsi"/>
                <w:sz w:val="18"/>
                <w:szCs w:val="18"/>
                <w:vertAlign w:val="superscript"/>
              </w:rPr>
              <w:t>^</w:t>
            </w:r>
          </w:p>
        </w:tc>
      </w:tr>
      <w:tr w:rsidR="00AB0936" w:rsidRPr="00440FDB" w14:paraId="5A5CE750" w14:textId="77777777" w:rsidTr="00AB0936">
        <w:trPr>
          <w:trHeight w:val="147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7A575AFB" w14:textId="77777777" w:rsidR="00AB0936" w:rsidRPr="00862A5C" w:rsidRDefault="00AB0936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44A4E6A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Kikongi Health Centre II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1AEFC78" w14:textId="47172AFE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Kikarara Health Centre II</w:t>
            </w:r>
            <w:r w:rsidR="00D405E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211857C5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3DEBE1AE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425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1D3DA422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60CE709C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6AC2FCB7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565F5D6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4394E829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  <w:r w:rsidRPr="00AB093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429B496E" w14:textId="77777777" w:rsidR="00AB0936" w:rsidRPr="00440FDB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Bwambara 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AB093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AB0936" w14:paraId="7950462A" w14:textId="77777777" w:rsidTr="00AB0936">
        <w:trPr>
          <w:trHeight w:val="357"/>
        </w:trPr>
        <w:tc>
          <w:tcPr>
            <w:tcW w:w="2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22C68C" w14:textId="77777777" w:rsidR="00AB0936" w:rsidRPr="00862A5C" w:rsidRDefault="00AB093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3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7C493" w14:textId="77777777" w:rsidR="00AB0936" w:rsidRPr="00B03320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B03320"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89.4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ACFB77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9.4</w:t>
            </w:r>
          </w:p>
        </w:tc>
        <w:tc>
          <w:tcPr>
            <w:tcW w:w="1828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D37E9B0" w14:textId="1149F0DB" w:rsidR="00AB0936" w:rsidRPr="00862A5C" w:rsidRDefault="004460E5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9.7</w:t>
            </w:r>
          </w:p>
        </w:tc>
        <w:tc>
          <w:tcPr>
            <w:tcW w:w="425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0CB62B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43B5500F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3.6</w:t>
            </w:r>
          </w:p>
        </w:tc>
        <w:tc>
          <w:tcPr>
            <w:tcW w:w="17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CD3162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7.9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C3F96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3.8</w:t>
            </w:r>
          </w:p>
        </w:tc>
      </w:tr>
      <w:tr w:rsidR="00AB0936" w14:paraId="148AF750" w14:textId="77777777" w:rsidTr="00AB0936">
        <w:trPr>
          <w:trHeight w:val="14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A0AFF2" w14:textId="77777777" w:rsidR="00AB0936" w:rsidRPr="00862A5C" w:rsidRDefault="00AB093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8AA5F8" w14:textId="77777777" w:rsidR="00AB0936" w:rsidRPr="00B03320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B03320"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91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0DC069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2.8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9B4128" w14:textId="592EA62E" w:rsidR="00AB0936" w:rsidRPr="00862A5C" w:rsidRDefault="004460E5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7.9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1F5A2C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5ED31E21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5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37B127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1.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9404DA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7.5</w:t>
            </w:r>
          </w:p>
        </w:tc>
      </w:tr>
      <w:tr w:rsidR="00AB0936" w14:paraId="58C7BAEB" w14:textId="77777777" w:rsidTr="00AB0936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E82EB" w14:textId="77777777" w:rsidR="00AB0936" w:rsidRPr="00862A5C" w:rsidRDefault="00AB093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313675" w14:textId="77777777" w:rsidR="00AB0936" w:rsidRPr="00B03320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B03320"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93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2EC1D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7.1</w:t>
            </w:r>
          </w:p>
        </w:tc>
        <w:tc>
          <w:tcPr>
            <w:tcW w:w="18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28E48F" w14:textId="63757942" w:rsidR="00AB0936" w:rsidRPr="00862A5C" w:rsidRDefault="004460E5" w:rsidP="004460E5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0.4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51B7C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8C6693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7.0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47D911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6.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5F157B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4.0</w:t>
            </w:r>
          </w:p>
        </w:tc>
      </w:tr>
      <w:tr w:rsidR="00AB0936" w14:paraId="1428CCCC" w14:textId="77777777" w:rsidTr="00AB0936">
        <w:trPr>
          <w:trHeight w:val="74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5A9BCC" w14:textId="77777777" w:rsidR="00AB0936" w:rsidRPr="00862A5C" w:rsidRDefault="00AB093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8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178D19" w14:textId="77777777" w:rsidR="00AB0936" w:rsidRPr="00B03320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-</w:t>
            </w:r>
            <w:r w:rsidRPr="00B03320"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94.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E8C9D18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7.7</w:t>
            </w:r>
          </w:p>
        </w:tc>
        <w:tc>
          <w:tcPr>
            <w:tcW w:w="18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373A314" w14:textId="2A7FF56C" w:rsidR="00AB0936" w:rsidRPr="00862A5C" w:rsidRDefault="004460E5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9.5</w:t>
            </w:r>
          </w:p>
        </w:tc>
        <w:tc>
          <w:tcPr>
            <w:tcW w:w="4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6443A84" w14:textId="77777777" w:rsidR="00AB0936" w:rsidRPr="00862A5C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85A45B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8.3</w:t>
            </w:r>
          </w:p>
        </w:tc>
        <w:tc>
          <w:tcPr>
            <w:tcW w:w="1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FF1F10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9.5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55760C8" w14:textId="77777777" w:rsidR="00AB0936" w:rsidRDefault="00AB093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9.4</w:t>
            </w:r>
          </w:p>
        </w:tc>
      </w:tr>
    </w:tbl>
    <w:p w14:paraId="7C457669" w14:textId="77777777" w:rsidR="00AB0936" w:rsidRPr="00746EAD" w:rsidRDefault="00AB0936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>
        <w:rPr>
          <w:rFonts w:asciiTheme="minorHAnsi" w:eastAsiaTheme="minorEastAsia" w:hAnsiTheme="minorHAnsi"/>
          <w:sz w:val="18"/>
          <w:szCs w:val="18"/>
        </w:rPr>
        <w:t>Mo</w:t>
      </w:r>
      <w:r w:rsidRPr="00746EAD">
        <w:rPr>
          <w:rFonts w:asciiTheme="minorHAnsi" w:eastAsiaTheme="minorEastAsia" w:hAnsiTheme="minorHAnsi"/>
          <w:sz w:val="18"/>
          <w:szCs w:val="18"/>
        </w:rPr>
        <w:t>del includes an adjustment for autocorrelation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sz w:val="18"/>
          <w:szCs w:val="18"/>
        </w:rPr>
        <w:t>*</w:t>
      </w:r>
      <w:r>
        <w:rPr>
          <w:sz w:val="18"/>
          <w:szCs w:val="18"/>
        </w:rPr>
        <w:t>Percentage changes not significantly different from zero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>djusted for bimodal rainy seasons.</w:t>
      </w:r>
    </w:p>
    <w:p w14:paraId="0FDCA537" w14:textId="77777777" w:rsidR="001C5212" w:rsidRPr="001C5212" w:rsidRDefault="001C5212" w:rsidP="001C5212"/>
    <w:p w14:paraId="1EBAE741" w14:textId="77777777" w:rsidR="001C5212" w:rsidRPr="001C5212" w:rsidRDefault="001C5212" w:rsidP="001C5212"/>
    <w:p w14:paraId="6198CC52" w14:textId="77777777" w:rsidR="00126CA7" w:rsidRDefault="00126CA7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</w:p>
    <w:p w14:paraId="3DE34134" w14:textId="77777777" w:rsidR="00126CA7" w:rsidRDefault="00126CA7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</w:p>
    <w:p w14:paraId="3FA634BD" w14:textId="40BDD5F9" w:rsidR="002C6BBB" w:rsidRDefault="002C6BBB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  <w:r w:rsidRPr="00494ADF">
        <w:rPr>
          <w:b/>
          <w:i w:val="0"/>
          <w:color w:val="000000" w:themeColor="text1"/>
        </w:rPr>
        <w:t xml:space="preserve">Table </w:t>
      </w:r>
      <w:r w:rsidR="004F230F">
        <w:rPr>
          <w:b/>
          <w:i w:val="0"/>
          <w:color w:val="000000" w:themeColor="text1"/>
        </w:rPr>
        <w:t>D</w:t>
      </w:r>
      <w:r w:rsidRPr="00494ADF">
        <w:rPr>
          <w:b/>
          <w:i w:val="0"/>
          <w:color w:val="000000" w:themeColor="text1"/>
        </w:rPr>
        <w:t xml:space="preserve"> 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Changes in level and trend of </w:t>
      </w:r>
      <w:r w:rsidR="00765BFA">
        <w:rPr>
          <w:rFonts w:asciiTheme="majorHAnsi" w:eastAsiaTheme="minorEastAsia" w:hAnsiTheme="majorHAnsi"/>
          <w:i w:val="0"/>
          <w:color w:val="000000" w:themeColor="text1"/>
        </w:rPr>
        <w:t>non-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malaria </w:t>
      </w:r>
      <w:r>
        <w:rPr>
          <w:rFonts w:asciiTheme="majorHAnsi" w:eastAsiaTheme="minorEastAsia" w:hAnsiTheme="majorHAnsi"/>
          <w:i w:val="0"/>
          <w:color w:val="000000" w:themeColor="text1"/>
        </w:rPr>
        <w:t>visits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 at </w:t>
      </w:r>
      <w:r w:rsidR="00740346">
        <w:rPr>
          <w:rFonts w:asciiTheme="majorHAnsi" w:eastAsiaTheme="minorEastAsia" w:hAnsiTheme="majorHAnsi"/>
          <w:i w:val="0"/>
          <w:color w:val="000000" w:themeColor="text1"/>
        </w:rPr>
        <w:t xml:space="preserve">each 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 xml:space="preserve">health </w:t>
      </w:r>
      <w:r>
        <w:rPr>
          <w:rFonts w:asciiTheme="majorHAnsi" w:eastAsiaTheme="minorEastAsia" w:hAnsiTheme="majorHAnsi"/>
          <w:i w:val="0"/>
          <w:color w:val="000000" w:themeColor="text1"/>
        </w:rPr>
        <w:t>centre</w:t>
      </w:r>
      <w:r w:rsidRPr="00494ADF">
        <w:rPr>
          <w:rFonts w:asciiTheme="majorHAnsi" w:eastAsiaTheme="minorEastAsia" w:hAnsiTheme="majorHAnsi"/>
          <w:i w:val="0"/>
          <w:color w:val="000000" w:themeColor="text1"/>
        </w:rPr>
        <w:t>, results from a segmented linear regression model, unadjusted and adjusted results.</w:t>
      </w:r>
    </w:p>
    <w:tbl>
      <w:tblPr>
        <w:tblpPr w:leftFromText="180" w:rightFromText="180" w:vertAnchor="page" w:horzAnchor="margin" w:tblpY="1516"/>
        <w:tblW w:w="12015" w:type="dxa"/>
        <w:tblLayout w:type="fixed"/>
        <w:tblLook w:val="04A0" w:firstRow="1" w:lastRow="0" w:firstColumn="1" w:lastColumn="0" w:noHBand="0" w:noVBand="1"/>
      </w:tblPr>
      <w:tblGrid>
        <w:gridCol w:w="2210"/>
        <w:gridCol w:w="1626"/>
        <w:gridCol w:w="1626"/>
        <w:gridCol w:w="1734"/>
        <w:gridCol w:w="1559"/>
        <w:gridCol w:w="1559"/>
        <w:gridCol w:w="1701"/>
      </w:tblGrid>
      <w:tr w:rsidR="00126CA7" w:rsidRPr="00F23BCF" w14:paraId="3D08D8BB" w14:textId="77777777" w:rsidTr="00657F4E">
        <w:trPr>
          <w:trHeight w:val="289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D6E937E" w14:textId="77777777" w:rsidR="00126CA7" w:rsidRPr="00F23BCF" w:rsidRDefault="00126CA7" w:rsidP="00126CA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986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061D1115" w14:textId="17BFC8C2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Non-malaria visits unadjusted</w:t>
            </w:r>
          </w:p>
        </w:tc>
        <w:tc>
          <w:tcPr>
            <w:tcW w:w="4819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242510F9" w14:textId="265F7C1D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Non-malaria visits adjusted</w:t>
            </w:r>
            <w:r w:rsidRPr="00746EA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126CA7" w:rsidRPr="00F23BCF" w14:paraId="72D7954D" w14:textId="77777777" w:rsidTr="00657F4E">
        <w:trPr>
          <w:trHeight w:val="54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76F4139" w14:textId="77777777" w:rsidR="00126CA7" w:rsidRPr="00F23BCF" w:rsidRDefault="00126CA7" w:rsidP="00126CA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25DF88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21FD243F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6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7645570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2F2E6748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34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23CF479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177B8C18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BC7E58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79BA28CA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75BBD6CC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22C5568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39D55604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851AC1F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004504D8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</w:p>
        </w:tc>
      </w:tr>
      <w:tr w:rsidR="00126CA7" w:rsidRPr="00F23BCF" w14:paraId="2CC51423" w14:textId="77777777" w:rsidTr="00657F4E">
        <w:trPr>
          <w:trHeight w:val="54"/>
        </w:trPr>
        <w:tc>
          <w:tcPr>
            <w:tcW w:w="22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5387AC13" w14:textId="77777777" w:rsidR="00126CA7" w:rsidRPr="00F23BCF" w:rsidRDefault="00126CA7" w:rsidP="00126CA7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16E13BEE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single" w:sz="4" w:space="0" w:color="auto"/>
            </w:tcBorders>
            <w:vAlign w:val="center"/>
          </w:tcPr>
          <w:p w14:paraId="59C4E9EF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single" w:sz="4" w:space="0" w:color="auto"/>
            </w:tcBorders>
            <w:vAlign w:val="center"/>
          </w:tcPr>
          <w:p w14:paraId="724F52CF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6828B8FF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D4DFAC1" w14:textId="77777777" w:rsidR="00126CA7" w:rsidRPr="00440FDB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3399C270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126CA7" w:rsidRPr="00F23BCF" w14:paraId="015E13F9" w14:textId="77777777" w:rsidTr="00657F4E">
        <w:trPr>
          <w:trHeight w:val="142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A24734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onstant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24A1E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0.7***</w:t>
            </w:r>
          </w:p>
        </w:tc>
        <w:tc>
          <w:tcPr>
            <w:tcW w:w="16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A322B88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.0</w:t>
            </w:r>
          </w:p>
        </w:tc>
        <w:tc>
          <w:tcPr>
            <w:tcW w:w="1734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1BCB097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0.2***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ECF3C78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41.4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F4F7021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ED650F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.3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58D8617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0.4***</w:t>
            </w:r>
          </w:p>
        </w:tc>
      </w:tr>
      <w:tr w:rsidR="00126CA7" w:rsidRPr="00F23BCF" w14:paraId="066D5E91" w14:textId="77777777" w:rsidTr="00657F4E">
        <w:trPr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30F55A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413286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0.2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63BFFD4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4.3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D2529B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0.8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DB7B35D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9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68D353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ED650F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4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7FD725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1.0)</w:t>
            </w:r>
          </w:p>
        </w:tc>
      </w:tr>
      <w:tr w:rsidR="00126CA7" w:rsidRPr="00F23BCF" w14:paraId="6825CF4A" w14:textId="77777777" w:rsidTr="00657F4E">
        <w:trPr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19607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754A9A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1BC01C3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9C6D95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024BB80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C3A1D8D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C8C9465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6F007020" w14:textId="77777777" w:rsidTr="00657F4E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D8E399B" w14:textId="0F89E397" w:rsidR="00126CA7" w:rsidRPr="00F23BCF" w:rsidRDefault="00126CA7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Secular trend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4449C1E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AE01DF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725F633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7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662F16D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CD48F7B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19133F5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.6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83026A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1.5</w:t>
            </w:r>
          </w:p>
        </w:tc>
      </w:tr>
      <w:tr w:rsidR="00126CA7" w:rsidRPr="00F23BCF" w14:paraId="1B27C76F" w14:textId="77777777" w:rsidTr="00657F4E">
        <w:trPr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A70BC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23D8E8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 w:rsidRPr="00AE01DF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4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44F275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9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16327F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99BEA42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76D8AE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2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637FBA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6)</w:t>
            </w:r>
          </w:p>
        </w:tc>
      </w:tr>
      <w:tr w:rsidR="00126CA7" w:rsidRPr="00F23BCF" w14:paraId="5946F345" w14:textId="77777777" w:rsidTr="00657F4E">
        <w:trPr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A9E07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2D4EED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39D8DF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41F01A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FA4F07D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5AA931F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DAF071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75C018CB" w14:textId="77777777" w:rsidTr="00657F4E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11EF7E34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in level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after intervention starts 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F23BCF">
              <w:rPr>
                <w:rFonts w:asciiTheme="minorHAnsi" w:eastAsia="Times New Roman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BC94617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1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92B8D8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ECA242B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31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7BDA3619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0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D5A4AEC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23.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F94B08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32.8*</w:t>
            </w:r>
          </w:p>
        </w:tc>
      </w:tr>
      <w:tr w:rsidR="00126CA7" w:rsidRPr="00F23BCF" w14:paraId="74FDF988" w14:textId="77777777" w:rsidTr="00657F4E">
        <w:trPr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840800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33C357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1.7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DD9A430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5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7CBF7F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2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9CB40EE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1.3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586C37B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5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05F111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3.1)</w:t>
            </w:r>
          </w:p>
        </w:tc>
      </w:tr>
      <w:tr w:rsidR="00126CA7" w:rsidRPr="00F23BCF" w14:paraId="1B427C8F" w14:textId="77777777" w:rsidTr="00657F4E">
        <w:trPr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AC706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920B52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C90FF8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768C5D" w14:textId="77777777" w:rsidR="00126CA7" w:rsidRPr="00F23BCF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F39B96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AA48E20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5ED4A27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2F813372" w14:textId="77777777" w:rsidTr="00657F4E">
        <w:trPr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0B12AE0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in slope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7C6C4AC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F73A02C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.3**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1D49FD6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504A54B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E45EBD6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.2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B75566C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2.1</w:t>
            </w:r>
          </w:p>
        </w:tc>
      </w:tr>
      <w:tr w:rsidR="00126CA7" w:rsidRPr="00F23BCF" w14:paraId="75D8507D" w14:textId="77777777" w:rsidTr="00657F4E">
        <w:trPr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9F5776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EB0271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C961D8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2.2)</w:t>
            </w: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BB8F88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17E3C1B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D4C0A1" w14:textId="77777777" w:rsidR="00126CA7" w:rsidRPr="00F23BCF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2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EEE51C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1.7)</w:t>
            </w:r>
          </w:p>
        </w:tc>
      </w:tr>
      <w:tr w:rsidR="00126CA7" w:rsidRPr="00F23BCF" w14:paraId="46118F0E" w14:textId="77777777" w:rsidTr="00657F4E">
        <w:trPr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94CC24" w14:textId="77777777" w:rsidR="00126CA7" w:rsidRPr="00F23BCF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6836F4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10F91E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31E2DE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CD938DE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674470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B9417A" w14:textId="77777777" w:rsidR="00126CA7" w:rsidRPr="00464BD6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126CA7" w:rsidRPr="00F23BCF" w14:paraId="4BC74B01" w14:textId="77777777" w:rsidTr="00657F4E">
        <w:trPr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A9EC98" w14:textId="77777777" w:rsidR="00126CA7" w:rsidRPr="00F23BCF" w:rsidRDefault="00126CA7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iny seas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</m:sSub>
            </m:oMath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E65B42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747DD3A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AFEC347" w14:textId="77777777" w:rsidR="00126CA7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0A964008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.0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41232017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3.1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B92DA22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3.2</w:t>
            </w:r>
          </w:p>
        </w:tc>
      </w:tr>
      <w:tr w:rsidR="00126CA7" w:rsidRPr="00F23BCF" w14:paraId="3E845ECF" w14:textId="77777777" w:rsidTr="00657F4E">
        <w:trPr>
          <w:trHeight w:val="7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953A8F" w14:textId="77777777" w:rsidR="00126CA7" w:rsidRPr="00643E78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F44794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6AEB7C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D8AB1F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3298B25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5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CBDDD5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6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70A3AF3" w14:textId="77777777" w:rsidR="00126CA7" w:rsidRPr="00464BD6" w:rsidRDefault="00126CA7" w:rsidP="00106E91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(6.8)</w:t>
            </w:r>
          </w:p>
        </w:tc>
      </w:tr>
      <w:tr w:rsidR="00126CA7" w:rsidRPr="00F23BCF" w14:paraId="537B781D" w14:textId="77777777" w:rsidTr="00657F4E">
        <w:trPr>
          <w:trHeight w:val="74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735FF91" w14:textId="77777777" w:rsidR="00126CA7" w:rsidRPr="00643E78" w:rsidRDefault="00126CA7" w:rsidP="00126CA7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D9A4BBE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6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358B1C8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CA925F1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02151B0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9479D30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B660285" w14:textId="77777777" w:rsidR="00126CA7" w:rsidRDefault="00126CA7" w:rsidP="00126CA7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6DAC6067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08FB3A6B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28FCDD09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07B864A9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47FA5853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6A1B3314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308378AF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3EB99310" w14:textId="77777777" w:rsidR="002C6BBB" w:rsidRDefault="002C6BBB" w:rsidP="002C6BBB">
      <w:pPr>
        <w:pStyle w:val="Caption"/>
        <w:keepNext/>
        <w:spacing w:after="0"/>
        <w:ind w:left="-284"/>
        <w:rPr>
          <w:b/>
          <w:i w:val="0"/>
          <w:color w:val="000000" w:themeColor="text1"/>
        </w:rPr>
      </w:pPr>
    </w:p>
    <w:p w14:paraId="2EFD595C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4859EDB2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3D00B1C0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5EAFDA15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1B4E2E79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21599F71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06467078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57556AD5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02F052E9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32B20CD2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73A2AD60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42E23AF4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7BFC7EE0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209C4838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268B551A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4A4C883B" w14:textId="77777777" w:rsidR="00126CA7" w:rsidRDefault="00126CA7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</w:p>
    <w:p w14:paraId="704B9D35" w14:textId="77777777" w:rsidR="00740346" w:rsidRPr="00746EAD" w:rsidRDefault="00740346" w:rsidP="0074034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  <w:r>
        <w:rPr>
          <w:rFonts w:asciiTheme="minorHAnsi" w:eastAsiaTheme="minorEastAsia" w:hAnsiTheme="minorHAnsi"/>
          <w:sz w:val="18"/>
          <w:szCs w:val="18"/>
        </w:rPr>
        <w:t>Standard errors in parenthesis</w:t>
      </w:r>
      <w:r w:rsidRPr="00746EAD">
        <w:rPr>
          <w:rFonts w:asciiTheme="minorHAnsi" w:eastAsiaTheme="minorEastAsia" w:hAnsiTheme="minorHAnsi"/>
          <w:sz w:val="18"/>
          <w:szCs w:val="18"/>
        </w:rPr>
        <w:t xml:space="preserve"> *p&lt;0.05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p&lt;0.01**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p&lt;0.001</w:t>
      </w:r>
      <w:r>
        <w:rPr>
          <w:rFonts w:asciiTheme="minorHAnsi" w:eastAsiaTheme="minorEastAsia" w:hAnsiTheme="minorHAnsi"/>
          <w:sz w:val="18"/>
          <w:szCs w:val="18"/>
        </w:rPr>
        <w:t>*</w:t>
      </w:r>
      <w:r w:rsidRPr="00746EAD">
        <w:rPr>
          <w:rFonts w:asciiTheme="minorHAnsi" w:eastAsiaTheme="minorEastAsia" w:hAnsiTheme="minorHAnsi"/>
          <w:sz w:val="18"/>
          <w:szCs w:val="18"/>
        </w:rPr>
        <w:t xml:space="preserve">**; </w:t>
      </w: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 w:rsidR="00AB0936">
        <w:rPr>
          <w:rFonts w:asciiTheme="minorHAnsi" w:eastAsiaTheme="minorEastAsia" w:hAnsiTheme="minorHAnsi"/>
          <w:sz w:val="18"/>
          <w:szCs w:val="18"/>
        </w:rPr>
        <w:t>m</w:t>
      </w:r>
      <w:r w:rsidR="00AB0936" w:rsidRPr="00746EAD">
        <w:rPr>
          <w:rFonts w:asciiTheme="minorHAnsi" w:eastAsiaTheme="minorEastAsia" w:hAnsiTheme="minorHAnsi"/>
          <w:sz w:val="18"/>
          <w:szCs w:val="18"/>
        </w:rPr>
        <w:t>odel includes an adjustment for autocorrelation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>djusted for bimodal rainy seasons.</w:t>
      </w:r>
    </w:p>
    <w:p w14:paraId="76C156C9" w14:textId="77777777" w:rsidR="00126CA7" w:rsidRDefault="00126CA7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</w:p>
    <w:p w14:paraId="722B5653" w14:textId="77777777" w:rsidR="00126CA7" w:rsidRDefault="00126CA7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</w:p>
    <w:p w14:paraId="039BB15B" w14:textId="77777777" w:rsidR="00126CA7" w:rsidRDefault="00126CA7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</w:p>
    <w:p w14:paraId="31EF7B51" w14:textId="5736591F" w:rsidR="002C6BBB" w:rsidRPr="00494ADF" w:rsidRDefault="002C6BBB" w:rsidP="00740346">
      <w:pPr>
        <w:pStyle w:val="Caption"/>
        <w:keepNext/>
        <w:spacing w:after="0"/>
        <w:rPr>
          <w:b/>
          <w:i w:val="0"/>
          <w:color w:val="000000" w:themeColor="text1"/>
        </w:rPr>
      </w:pPr>
      <w:r w:rsidRPr="00494ADF">
        <w:rPr>
          <w:b/>
          <w:i w:val="0"/>
          <w:color w:val="000000" w:themeColor="text1"/>
        </w:rPr>
        <w:t xml:space="preserve">Table </w:t>
      </w:r>
      <w:r w:rsidR="004F230F">
        <w:rPr>
          <w:b/>
          <w:i w:val="0"/>
          <w:color w:val="000000" w:themeColor="text1"/>
        </w:rPr>
        <w:t>E</w:t>
      </w:r>
      <w:r w:rsidRPr="00494ADF">
        <w:rPr>
          <w:b/>
          <w:i w:val="0"/>
          <w:color w:val="000000" w:themeColor="text1"/>
        </w:rPr>
        <w:t xml:space="preserve">: </w:t>
      </w:r>
      <w:r w:rsidR="00702AFE" w:rsidRPr="00765BFA">
        <w:rPr>
          <w:i w:val="0"/>
          <w:color w:val="000000" w:themeColor="text1"/>
        </w:rPr>
        <w:t>Percentage c</w:t>
      </w:r>
      <w:r w:rsidR="00702AFE">
        <w:rPr>
          <w:i w:val="0"/>
          <w:color w:val="000000" w:themeColor="text1"/>
        </w:rPr>
        <w:t>hange</w:t>
      </w:r>
      <w:r w:rsidR="00702AFE" w:rsidRPr="00765BFA">
        <w:rPr>
          <w:i w:val="0"/>
          <w:color w:val="000000" w:themeColor="text1"/>
        </w:rPr>
        <w:t xml:space="preserve"> </w:t>
      </w:r>
      <w:r w:rsidR="00702AFE">
        <w:rPr>
          <w:i w:val="0"/>
          <w:color w:val="000000" w:themeColor="text1"/>
        </w:rPr>
        <w:t xml:space="preserve">at each </w:t>
      </w:r>
      <w:r w:rsidR="00702AFE" w:rsidRPr="00765BFA">
        <w:rPr>
          <w:i w:val="0"/>
          <w:color w:val="000000" w:themeColor="text1"/>
        </w:rPr>
        <w:t xml:space="preserve">health centre for </w:t>
      </w:r>
      <w:r w:rsidR="00702AFE">
        <w:rPr>
          <w:i w:val="0"/>
          <w:color w:val="000000" w:themeColor="text1"/>
        </w:rPr>
        <w:t>non-</w:t>
      </w:r>
      <w:r w:rsidR="00702AFE" w:rsidRPr="00765BFA">
        <w:rPr>
          <w:i w:val="0"/>
          <w:color w:val="000000" w:themeColor="text1"/>
        </w:rPr>
        <w:t xml:space="preserve">malaria </w:t>
      </w:r>
      <w:r w:rsidR="00702AFE">
        <w:rPr>
          <w:i w:val="0"/>
          <w:color w:val="000000" w:themeColor="text1"/>
        </w:rPr>
        <w:t xml:space="preserve">visits </w:t>
      </w:r>
      <w:r w:rsidR="00702AFE" w:rsidRPr="00765BFA">
        <w:rPr>
          <w:i w:val="0"/>
          <w:color w:val="000000" w:themeColor="text1"/>
        </w:rPr>
        <w:t>over time unadjusted and adjusted results.</w:t>
      </w:r>
    </w:p>
    <w:tbl>
      <w:tblPr>
        <w:tblW w:w="12191" w:type="dxa"/>
        <w:tblLayout w:type="fixed"/>
        <w:tblLook w:val="04A0" w:firstRow="1" w:lastRow="0" w:firstColumn="1" w:lastColumn="0" w:noHBand="0" w:noVBand="1"/>
      </w:tblPr>
      <w:tblGrid>
        <w:gridCol w:w="2176"/>
        <w:gridCol w:w="1559"/>
        <w:gridCol w:w="1559"/>
        <w:gridCol w:w="1686"/>
        <w:gridCol w:w="236"/>
        <w:gridCol w:w="48"/>
        <w:gridCol w:w="1594"/>
        <w:gridCol w:w="1559"/>
        <w:gridCol w:w="1702"/>
        <w:gridCol w:w="72"/>
      </w:tblGrid>
      <w:tr w:rsidR="002C6BBB" w14:paraId="0D9440CD" w14:textId="77777777" w:rsidTr="0096159A">
        <w:trPr>
          <w:trHeight w:val="271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5A8D8B" w14:textId="77777777" w:rsidR="002C6BBB" w:rsidRPr="00862A5C" w:rsidRDefault="002C6BBB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04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6BF4F365" w14:textId="77777777" w:rsidR="002C6BBB" w:rsidRPr="00862A5C" w:rsidRDefault="002C6BBB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Non-malaria visits unadjusted</w:t>
            </w:r>
            <w:r w:rsidR="00740346" w:rsidRPr="00D405E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23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2F2A6B18" w14:textId="77777777" w:rsidR="002C6BBB" w:rsidRDefault="002C6BBB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4975" w:type="dxa"/>
            <w:gridSpan w:val="5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bottom"/>
          </w:tcPr>
          <w:p w14:paraId="095B45DF" w14:textId="77777777" w:rsidR="002C6BBB" w:rsidRDefault="002C6BBB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Non-malaria visits adjusted</w:t>
            </w:r>
            <w:r w:rsidR="00740346" w:rsidRPr="00746EA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^</w:t>
            </w:r>
            <w:r w:rsidR="00740346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</w:tr>
      <w:tr w:rsidR="00740346" w:rsidRPr="00440FDB" w14:paraId="7667BB39" w14:textId="77777777" w:rsidTr="00740346">
        <w:trPr>
          <w:gridAfter w:val="1"/>
          <w:wAfter w:w="72" w:type="dxa"/>
          <w:trHeight w:val="620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0B86A236" w14:textId="77777777" w:rsidR="00740346" w:rsidRPr="00862A5C" w:rsidRDefault="00740346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4709ABC3" w14:textId="3CCF9F58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Kikongi Health Centre II</w:t>
            </w:r>
            <w:r w:rsidRPr="0074034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590F2FE1" w14:textId="3A071579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Kikarara Health Centre II</w:t>
            </w:r>
            <w:r w:rsidRPr="0074034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6ACB4FD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1AA8171E" w14:textId="77777777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D8B9F22" w14:textId="77777777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</w:tcPr>
          <w:p w14:paraId="3064AEE6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21967557" w14:textId="77777777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24203E88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040BBC87" w14:textId="77777777" w:rsidR="00740346" w:rsidRPr="00440FDB" w:rsidRDefault="00740346" w:rsidP="00740346">
            <w:pPr>
              <w:spacing w:after="0" w:line="240" w:lineRule="auto"/>
              <w:ind w:right="-181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  <w:r w:rsidRPr="0074034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514C47B5" w14:textId="77777777" w:rsidR="00740346" w:rsidRPr="00440FDB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Bwambara 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</w:p>
        </w:tc>
      </w:tr>
      <w:tr w:rsidR="00740346" w14:paraId="20C86865" w14:textId="77777777" w:rsidTr="00740346">
        <w:trPr>
          <w:gridAfter w:val="1"/>
          <w:wAfter w:w="72" w:type="dxa"/>
          <w:trHeight w:val="357"/>
        </w:trPr>
        <w:tc>
          <w:tcPr>
            <w:tcW w:w="2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67D0F" w14:textId="77777777" w:rsidR="00740346" w:rsidRPr="00862A5C" w:rsidRDefault="0074034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3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786BF6" w14:textId="77777777" w:rsidR="00740346" w:rsidRPr="00B03320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+23.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D28918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58.5</w:t>
            </w:r>
          </w:p>
        </w:tc>
        <w:tc>
          <w:tcPr>
            <w:tcW w:w="168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E2378E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24.4</w:t>
            </w:r>
          </w:p>
        </w:tc>
        <w:tc>
          <w:tcPr>
            <w:tcW w:w="284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7A3AA0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C27BF27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26.3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DD0964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59.6</w:t>
            </w:r>
          </w:p>
        </w:tc>
        <w:tc>
          <w:tcPr>
            <w:tcW w:w="170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BE3372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25.7</w:t>
            </w:r>
          </w:p>
        </w:tc>
      </w:tr>
      <w:tr w:rsidR="00740346" w14:paraId="0AEAE677" w14:textId="77777777" w:rsidTr="00740346">
        <w:trPr>
          <w:gridAfter w:val="1"/>
          <w:wAfter w:w="72" w:type="dxa"/>
          <w:trHeight w:val="14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59A536" w14:textId="77777777" w:rsidR="00740346" w:rsidRPr="00862A5C" w:rsidRDefault="00740346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23DD22" w14:textId="77777777" w:rsidR="00740346" w:rsidRPr="00B03320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+43.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E75D5C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7.4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F55D80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6.2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10D17C" w14:textId="77777777" w:rsidR="00740346" w:rsidRPr="00862A5C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9418806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47.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0BF8F7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8.5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AEAB5" w14:textId="77777777" w:rsidR="00740346" w:rsidRDefault="00740346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8.1</w:t>
            </w:r>
          </w:p>
        </w:tc>
      </w:tr>
      <w:tr w:rsidR="00740346" w14:paraId="69FF7E97" w14:textId="77777777" w:rsidTr="00740346">
        <w:trPr>
          <w:gridAfter w:val="1"/>
          <w:wAfter w:w="72" w:type="dxa"/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2C5C" w14:textId="77777777" w:rsidR="00740346" w:rsidRPr="00862A5C" w:rsidRDefault="00740346" w:rsidP="004E587C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EAAA0E" w14:textId="77777777" w:rsidR="00740346" w:rsidRPr="00B03320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+88.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8A8C76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8.5</w:t>
            </w:r>
          </w:p>
        </w:tc>
        <w:tc>
          <w:tcPr>
            <w:tcW w:w="16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3B7F9B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1.6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9B3726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6D9F7E79" w14:textId="77777777" w:rsidR="00740346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96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3E7B6" w14:textId="77777777" w:rsidR="00740346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9.6</w:t>
            </w:r>
          </w:p>
        </w:tc>
        <w:tc>
          <w:tcPr>
            <w:tcW w:w="1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CFF6A" w14:textId="77777777" w:rsidR="00740346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5.0</w:t>
            </w:r>
          </w:p>
        </w:tc>
      </w:tr>
      <w:tr w:rsidR="00740346" w14:paraId="660AAD3F" w14:textId="77777777" w:rsidTr="00740346">
        <w:trPr>
          <w:gridAfter w:val="1"/>
          <w:wAfter w:w="72" w:type="dxa"/>
          <w:trHeight w:val="30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9A85514" w14:textId="77777777" w:rsidR="00740346" w:rsidRPr="00862A5C" w:rsidRDefault="00740346" w:rsidP="004E587C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8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19D49B29" w14:textId="77777777" w:rsidR="00740346" w:rsidRPr="00B03320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 w:themeColor="text1"/>
                <w:sz w:val="20"/>
                <w:szCs w:val="20"/>
              </w:rPr>
              <w:t>+144.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144E5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5.1</w:t>
            </w:r>
          </w:p>
        </w:tc>
        <w:tc>
          <w:tcPr>
            <w:tcW w:w="16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4CCC63B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10.9</w:t>
            </w:r>
          </w:p>
        </w:tc>
        <w:tc>
          <w:tcPr>
            <w:tcW w:w="28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DD9262" w14:textId="77777777" w:rsidR="00740346" w:rsidRPr="00862A5C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545A858" w14:textId="77777777" w:rsidR="00740346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157.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C5823A5" w14:textId="77777777" w:rsidR="00740346" w:rsidRDefault="00740346" w:rsidP="00ED650F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6.1</w:t>
            </w:r>
          </w:p>
        </w:tc>
        <w:tc>
          <w:tcPr>
            <w:tcW w:w="17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C5C252B" w14:textId="77777777" w:rsidR="00740346" w:rsidRDefault="00740346" w:rsidP="004E587C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+6.2</w:t>
            </w:r>
          </w:p>
        </w:tc>
      </w:tr>
    </w:tbl>
    <w:p w14:paraId="42A546CB" w14:textId="77777777" w:rsidR="00AB0936" w:rsidRPr="00746EAD" w:rsidRDefault="00AB0936" w:rsidP="00AB0936">
      <w:pPr>
        <w:spacing w:after="0" w:line="240" w:lineRule="auto"/>
        <w:ind w:right="-141"/>
        <w:rPr>
          <w:rFonts w:asciiTheme="minorHAnsi" w:eastAsiaTheme="minorEastAsia" w:hAnsiTheme="minorHAnsi"/>
          <w:sz w:val="18"/>
          <w:szCs w:val="18"/>
        </w:rPr>
      </w:pP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>
        <w:rPr>
          <w:rFonts w:asciiTheme="minorHAnsi" w:eastAsiaTheme="minorEastAsia" w:hAnsiTheme="minorHAnsi"/>
          <w:sz w:val="18"/>
          <w:szCs w:val="18"/>
        </w:rPr>
        <w:t>Mo</w:t>
      </w:r>
      <w:r w:rsidRPr="00746EAD">
        <w:rPr>
          <w:rFonts w:asciiTheme="minorHAnsi" w:eastAsiaTheme="minorEastAsia" w:hAnsiTheme="minorHAnsi"/>
          <w:sz w:val="18"/>
          <w:szCs w:val="18"/>
        </w:rPr>
        <w:t>del includes an adjustment for autocorrelation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sz w:val="18"/>
          <w:szCs w:val="18"/>
        </w:rPr>
        <w:t>*</w:t>
      </w:r>
      <w:r>
        <w:rPr>
          <w:sz w:val="18"/>
          <w:szCs w:val="18"/>
        </w:rPr>
        <w:t>percentage changes not significantly different from zero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>djusted for bimodal rainy seasons.</w:t>
      </w:r>
    </w:p>
    <w:p w14:paraId="5920DD20" w14:textId="0C1F1EAB" w:rsidR="005D3F56" w:rsidRPr="00765BFA" w:rsidRDefault="005D3F56" w:rsidP="005D3F56">
      <w:pPr>
        <w:pStyle w:val="Caption"/>
        <w:keepNext/>
        <w:spacing w:after="0"/>
        <w:ind w:left="-284" w:right="2693"/>
        <w:rPr>
          <w:i w:val="0"/>
          <w:color w:val="000000" w:themeColor="text1"/>
        </w:rPr>
      </w:pPr>
      <w:r w:rsidRPr="00702AFE">
        <w:rPr>
          <w:b/>
          <w:i w:val="0"/>
          <w:color w:val="000000" w:themeColor="text1"/>
        </w:rPr>
        <w:lastRenderedPageBreak/>
        <w:t xml:space="preserve">Table </w:t>
      </w:r>
      <w:r w:rsidR="004F230F">
        <w:rPr>
          <w:b/>
          <w:i w:val="0"/>
          <w:color w:val="000000" w:themeColor="text1"/>
        </w:rPr>
        <w:t>F</w:t>
      </w:r>
      <w:r w:rsidRPr="00702AFE">
        <w:rPr>
          <w:b/>
          <w:i w:val="0"/>
          <w:color w:val="000000" w:themeColor="text1"/>
        </w:rPr>
        <w:t>:</w:t>
      </w:r>
      <w:r w:rsidRPr="00765BFA">
        <w:rPr>
          <w:rFonts w:asciiTheme="majorHAnsi" w:eastAsiaTheme="minorEastAsia" w:hAnsiTheme="majorHAnsi"/>
          <w:i w:val="0"/>
          <w:color w:val="000000" w:themeColor="text1"/>
        </w:rPr>
        <w:t xml:space="preserve"> Changes in level and trend of </w:t>
      </w:r>
      <w:r w:rsidR="00D71448">
        <w:rPr>
          <w:rFonts w:asciiTheme="majorHAnsi" w:eastAsiaTheme="minorEastAsia" w:hAnsiTheme="majorHAnsi"/>
          <w:i w:val="0"/>
          <w:color w:val="000000" w:themeColor="text1"/>
        </w:rPr>
        <w:t>over</w:t>
      </w:r>
      <w:r w:rsidR="00765BFA">
        <w:rPr>
          <w:rFonts w:asciiTheme="majorHAnsi" w:eastAsiaTheme="minorEastAsia" w:hAnsiTheme="majorHAnsi"/>
          <w:i w:val="0"/>
          <w:color w:val="000000" w:themeColor="text1"/>
        </w:rPr>
        <w:t xml:space="preserve">all </w:t>
      </w:r>
      <w:r w:rsidRPr="00765BFA">
        <w:rPr>
          <w:rFonts w:asciiTheme="majorHAnsi" w:eastAsiaTheme="minorEastAsia" w:hAnsiTheme="majorHAnsi"/>
          <w:i w:val="0"/>
          <w:color w:val="000000" w:themeColor="text1"/>
        </w:rPr>
        <w:t>visits at three health centres, results from a segmented linear regression model, unadjusted and adjusted results.</w:t>
      </w:r>
    </w:p>
    <w:tbl>
      <w:tblPr>
        <w:tblpPr w:leftFromText="180" w:rightFromText="180" w:vertAnchor="page" w:horzAnchor="margin" w:tblpY="979"/>
        <w:tblW w:w="12182" w:type="dxa"/>
        <w:tblLayout w:type="fixed"/>
        <w:tblLook w:val="04A0" w:firstRow="1" w:lastRow="0" w:firstColumn="1" w:lastColumn="0" w:noHBand="0" w:noVBand="1"/>
      </w:tblPr>
      <w:tblGrid>
        <w:gridCol w:w="2210"/>
        <w:gridCol w:w="1559"/>
        <w:gridCol w:w="1593"/>
        <w:gridCol w:w="1726"/>
        <w:gridCol w:w="1559"/>
        <w:gridCol w:w="1559"/>
        <w:gridCol w:w="1701"/>
        <w:gridCol w:w="275"/>
      </w:tblGrid>
      <w:tr w:rsidR="00D71448" w:rsidRPr="00F23BCF" w14:paraId="6C15635F" w14:textId="77777777" w:rsidTr="00E22CF0">
        <w:trPr>
          <w:trHeight w:val="289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618BEFC" w14:textId="77777777" w:rsidR="00D71448" w:rsidRPr="00F23BCF" w:rsidRDefault="00D71448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878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bottom"/>
          </w:tcPr>
          <w:p w14:paraId="6E638B8E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verall visits unadjusted</w:t>
            </w:r>
          </w:p>
        </w:tc>
        <w:tc>
          <w:tcPr>
            <w:tcW w:w="5094" w:type="dxa"/>
            <w:gridSpan w:val="4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7BEDC7C2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Overall visits adjusted</w:t>
            </w:r>
            <w:r w:rsidRPr="00746EA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D71448" w:rsidRPr="00F23BCF" w14:paraId="4874F250" w14:textId="77777777" w:rsidTr="00E22CF0">
        <w:trPr>
          <w:gridAfter w:val="1"/>
          <w:wAfter w:w="275" w:type="dxa"/>
          <w:trHeight w:val="54"/>
        </w:trPr>
        <w:tc>
          <w:tcPr>
            <w:tcW w:w="2210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B922422" w14:textId="77777777" w:rsidR="00D71448" w:rsidRPr="00F23BCF" w:rsidRDefault="00D71448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080E022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6B23192B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593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3C8975E4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007C872B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26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445A4035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555E04F3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BC7E58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4" w:space="0" w:color="auto"/>
              <w:right w:val="nil"/>
            </w:tcBorders>
            <w:vAlign w:val="center"/>
          </w:tcPr>
          <w:p w14:paraId="12F0BF76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38EDDBE6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1819CBB7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30A8F80F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41235A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Bwambara</w:t>
            </w:r>
          </w:p>
          <w:p w14:paraId="26F60D9C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</w:p>
        </w:tc>
      </w:tr>
      <w:tr w:rsidR="00D71448" w:rsidRPr="00F23BCF" w14:paraId="2CCB150C" w14:textId="77777777" w:rsidTr="00E22CF0">
        <w:trPr>
          <w:gridAfter w:val="1"/>
          <w:wAfter w:w="275" w:type="dxa"/>
          <w:trHeight w:val="54"/>
        </w:trPr>
        <w:tc>
          <w:tcPr>
            <w:tcW w:w="2210" w:type="dxa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14:paraId="4980BC55" w14:textId="77777777" w:rsidR="00D71448" w:rsidRPr="00F23BCF" w:rsidRDefault="00D71448" w:rsidP="00E22CF0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6AC5D77A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single" w:sz="4" w:space="0" w:color="auto"/>
            </w:tcBorders>
            <w:vAlign w:val="center"/>
          </w:tcPr>
          <w:p w14:paraId="42E851EA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single" w:sz="4" w:space="0" w:color="auto"/>
            </w:tcBorders>
            <w:vAlign w:val="center"/>
          </w:tcPr>
          <w:p w14:paraId="659B5BBE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</w:tcBorders>
            <w:vAlign w:val="center"/>
          </w:tcPr>
          <w:p w14:paraId="141B6AC8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7ADC3D90" w14:textId="77777777" w:rsidR="00D71448" w:rsidRPr="00440FDB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single" w:sz="4" w:space="0" w:color="auto"/>
              <w:right w:val="nil"/>
            </w:tcBorders>
            <w:vAlign w:val="center"/>
          </w:tcPr>
          <w:p w14:paraId="6E32C561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</w:p>
        </w:tc>
      </w:tr>
      <w:tr w:rsidR="00D71448" w:rsidRPr="00F23BCF" w14:paraId="494DC8F8" w14:textId="77777777" w:rsidTr="00E22CF0">
        <w:trPr>
          <w:gridAfter w:val="1"/>
          <w:wAfter w:w="275" w:type="dxa"/>
          <w:trHeight w:val="142"/>
        </w:trPr>
        <w:tc>
          <w:tcPr>
            <w:tcW w:w="2210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5F33C1D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onstant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0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55D456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3.4***</w:t>
            </w:r>
          </w:p>
        </w:tc>
        <w:tc>
          <w:tcPr>
            <w:tcW w:w="1593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ABFE318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726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781997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19.4***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507A71B9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2.7***</w:t>
            </w: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469A512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0.5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3EE555D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18.5***</w:t>
            </w:r>
          </w:p>
        </w:tc>
      </w:tr>
      <w:tr w:rsidR="00D71448" w:rsidRPr="00F23BCF" w14:paraId="4C719F2B" w14:textId="77777777" w:rsidTr="00E22CF0">
        <w:trPr>
          <w:gridAfter w:val="1"/>
          <w:wAfter w:w="275" w:type="dxa"/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23B96B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8D2A38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11.1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972D8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20.5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7B3C4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30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618443C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0.4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FEB06D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0.6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31E64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0.4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1448" w:rsidRPr="00F23BCF" w14:paraId="43D9FFB6" w14:textId="77777777" w:rsidTr="00E22CF0">
        <w:trPr>
          <w:gridAfter w:val="1"/>
          <w:wAfter w:w="275" w:type="dxa"/>
          <w:trHeight w:val="192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F42158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FF5F3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7B41F8" w14:textId="77777777" w:rsidR="00D71448" w:rsidRPr="00F23BCF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9EA700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6799806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01C9DCAD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82378B1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71448" w:rsidRPr="00F23BCF" w14:paraId="44753C0A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D33B8B2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Secular trend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1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413464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9.2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83D538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8.0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97869B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5.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013CA2B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8.2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23F8FA3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7.2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B764D03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.4</w:t>
            </w:r>
          </w:p>
        </w:tc>
      </w:tr>
      <w:tr w:rsidR="00D71448" w:rsidRPr="00F23BCF" w14:paraId="00A6F1AA" w14:textId="77777777" w:rsidTr="00E22CF0">
        <w:trPr>
          <w:gridAfter w:val="1"/>
          <w:wAfter w:w="275" w:type="dxa"/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D1E34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CC912D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1.5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2EA2E7B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2.8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D061B4B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4.1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E51FAB0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.5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0B281A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.9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E3229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.2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1448" w:rsidRPr="00F23BCF" w14:paraId="371630F8" w14:textId="77777777" w:rsidTr="00E22CF0">
        <w:trPr>
          <w:gridAfter w:val="1"/>
          <w:wAfter w:w="275" w:type="dxa"/>
          <w:trHeight w:val="261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91C507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6404ED9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1DADBD" w14:textId="77777777" w:rsidR="00D71448" w:rsidRPr="00F23BCF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F1827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76E90F8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7BC5D3A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0513976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71448" w:rsidRPr="00F23BCF" w14:paraId="0BA101D5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9617069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in level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after intervention starts 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2</m:t>
                  </m:r>
                </m:sub>
              </m:sSub>
            </m:oMath>
            <w:r w:rsidRPr="00F23BCF">
              <w:rPr>
                <w:rFonts w:asciiTheme="minorHAnsi" w:eastAsia="Times New Roman" w:hAnsiTheme="minorHAnsi" w:cs="Times New Roman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A224F93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32.4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5395AA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42.4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A17DBD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56.0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0461938E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25.1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E666489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37.9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2BAD38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48.1***</w:t>
            </w:r>
          </w:p>
        </w:tc>
      </w:tr>
      <w:tr w:rsidR="00D71448" w:rsidRPr="00F23BCF" w14:paraId="391B967E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CFFC9B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1A90F0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13.0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371DBC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24.6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7C60E7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34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59E732F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2.7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B58FE4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25.2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5DF20D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5.3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1448" w:rsidRPr="00F23BCF" w14:paraId="1DEE9051" w14:textId="77777777" w:rsidTr="00106E91">
        <w:trPr>
          <w:gridAfter w:val="1"/>
          <w:wAfter w:w="275" w:type="dxa"/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93B55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162ABB" w14:textId="77777777" w:rsidR="00D71448" w:rsidRPr="00F23BCF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7235B4" w14:textId="77777777" w:rsidR="00D71448" w:rsidRPr="00F23BCF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831833" w14:textId="77777777" w:rsidR="00D71448" w:rsidRPr="00F23BCF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1F444641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947EA7B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6FB335E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71448" w:rsidRPr="00F23BCF" w14:paraId="72B38645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4232DF1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in slope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  <w:r w:rsidRPr="00F23BCF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</w:t>
            </w:r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/>
                      <w:sz w:val="20"/>
                      <w:szCs w:val="20"/>
                    </w:rPr>
                    <m:t>3</m:t>
                  </m:r>
                </m:sub>
              </m:sSub>
            </m:oMath>
            <w:r w:rsidRPr="00F23BCF">
              <w:rPr>
                <w:rFonts w:asciiTheme="minorHAnsi" w:eastAsiaTheme="minorEastAsia" w:hAnsi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4A6716F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7.6***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05A84F7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9.8***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ABE92C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4.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bottom"/>
          </w:tcPr>
          <w:p w14:paraId="6D1D171F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6.8**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00CEDCF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19.1***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B0BE741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-3.0</w:t>
            </w:r>
          </w:p>
        </w:tc>
      </w:tr>
      <w:tr w:rsidR="00D71448" w:rsidRPr="00F23BCF" w14:paraId="153FA1C7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330737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A8B673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1.7)</w:t>
            </w: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6C4226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3.1)</w:t>
            </w: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32AD0F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4.6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E25D8A9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.6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5BEC8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3.1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AA4F45F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4.7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1448" w:rsidRPr="00F23BCF" w14:paraId="089E7957" w14:textId="77777777" w:rsidTr="00E22CF0">
        <w:trPr>
          <w:gridAfter w:val="1"/>
          <w:wAfter w:w="275" w:type="dxa"/>
          <w:trHeight w:val="8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52E0AC9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0A367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696CDA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81B726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165BD904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A1285F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6AE03" w14:textId="77777777" w:rsidR="00D71448" w:rsidRPr="00464BD6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  <w:tr w:rsidR="00D71448" w:rsidRPr="00F23BCF" w14:paraId="4081E5EE" w14:textId="77777777" w:rsidTr="00E22CF0">
        <w:trPr>
          <w:gridAfter w:val="1"/>
          <w:wAfter w:w="275" w:type="dxa"/>
          <w:trHeight w:val="300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2A1C6B0" w14:textId="77777777" w:rsidR="00D71448" w:rsidRPr="00F23BCF" w:rsidRDefault="00D71448" w:rsidP="00106E91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643E78"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>Rainy season</w:t>
            </w:r>
            <w:r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  <w:t xml:space="preserve"> </w:t>
            </w:r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(</w:t>
            </w:r>
            <m:oMath>
              <m:sSub>
                <m:sSubPr>
                  <m:ctrlPr>
                    <w:rPr>
                      <w:rFonts w:ascii="Cambria Math" w:hAnsi="Cambria Math" w:cstheme="minorHAnsi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β</m:t>
                  </m:r>
                </m:e>
                <m:sub>
                  <m:r>
                    <w:rPr>
                      <w:rFonts w:ascii="Cambria Math" w:hAnsi="Cambria Math" w:cstheme="minorHAnsi"/>
                      <w:sz w:val="20"/>
                      <w:szCs w:val="20"/>
                    </w:rPr>
                    <m:t>4</m:t>
                  </m:r>
                </m:sub>
              </m:sSub>
            </m:oMath>
            <w:r w:rsidRPr="00643E78">
              <w:rPr>
                <w:rFonts w:asciiTheme="minorHAnsi" w:eastAsiaTheme="minorEastAsia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3501DBC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391A04B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4BF45C5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  <w:vAlign w:val="bottom"/>
          </w:tcPr>
          <w:p w14:paraId="78E47F50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4.9*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70F51DB7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2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.0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  <w:vAlign w:val="bottom"/>
          </w:tcPr>
          <w:p w14:paraId="0681E6DA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8.5</w:t>
            </w:r>
          </w:p>
        </w:tc>
      </w:tr>
      <w:tr w:rsidR="00D71448" w:rsidRPr="00F23BCF" w14:paraId="2A94F2CB" w14:textId="77777777" w:rsidTr="00E22CF0">
        <w:trPr>
          <w:gridAfter w:val="1"/>
          <w:wAfter w:w="275" w:type="dxa"/>
          <w:trHeight w:val="74"/>
        </w:trPr>
        <w:tc>
          <w:tcPr>
            <w:tcW w:w="22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25E9FCB" w14:textId="77777777" w:rsidR="00D71448" w:rsidRPr="00643E7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2521C4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8D08B7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9403E9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1466DAAA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7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DF5724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2.8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1EE070" w14:textId="77777777" w:rsidR="00D71448" w:rsidRPr="009F082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(</w:t>
            </w:r>
            <w:r w:rsidRPr="009F0828"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17.0</w:t>
            </w:r>
            <w:r>
              <w:rPr>
                <w:rFonts w:asciiTheme="minorHAnsi" w:eastAsia="Times New Roman" w:hAnsiTheme="minorHAnsi" w:cstheme="minorHAnsi"/>
                <w:bCs/>
                <w:color w:val="000000"/>
                <w:sz w:val="20"/>
                <w:szCs w:val="20"/>
              </w:rPr>
              <w:t>)</w:t>
            </w:r>
          </w:p>
        </w:tc>
      </w:tr>
      <w:tr w:rsidR="00D71448" w:rsidRPr="00F23BCF" w14:paraId="2D9DC1C9" w14:textId="77777777" w:rsidTr="00E22CF0">
        <w:trPr>
          <w:gridAfter w:val="1"/>
          <w:wAfter w:w="275" w:type="dxa"/>
          <w:trHeight w:val="74"/>
        </w:trPr>
        <w:tc>
          <w:tcPr>
            <w:tcW w:w="2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F3321E0" w14:textId="77777777" w:rsidR="00D71448" w:rsidRPr="00643E78" w:rsidRDefault="00D71448" w:rsidP="00E22CF0">
            <w:pPr>
              <w:spacing w:after="0" w:line="240" w:lineRule="auto"/>
              <w:jc w:val="right"/>
              <w:rPr>
                <w:rFonts w:asciiTheme="minorHAnsi" w:eastAsia="Times New Roman" w:hAnsiTheme="minorHAnsi" w:cstheme="minorHAnsi"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7A756D4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9BAF5A8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46F046D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2098DA2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38B56FE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239531A1" w14:textId="77777777" w:rsidR="00D71448" w:rsidRDefault="00D71448" w:rsidP="00E22CF0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</w:p>
        </w:tc>
      </w:tr>
    </w:tbl>
    <w:p w14:paraId="30644C0C" w14:textId="77777777" w:rsidR="005D3F56" w:rsidRPr="00746EAD" w:rsidRDefault="005D3F56" w:rsidP="005D3F56">
      <w:pPr>
        <w:spacing w:after="0" w:line="240" w:lineRule="auto"/>
        <w:ind w:left="-284" w:right="-141" w:firstLine="426"/>
        <w:rPr>
          <w:rFonts w:asciiTheme="minorHAnsi" w:eastAsiaTheme="minorEastAsia" w:hAnsiTheme="minorHAnsi"/>
          <w:b/>
          <w:sz w:val="18"/>
          <w:szCs w:val="18"/>
        </w:rPr>
      </w:pPr>
      <w:r w:rsidRPr="00746EAD">
        <w:rPr>
          <w:rFonts w:asciiTheme="minorHAnsi" w:eastAsiaTheme="minorEastAsia" w:hAnsiTheme="minorHAnsi"/>
          <w:sz w:val="18"/>
          <w:szCs w:val="18"/>
        </w:rPr>
        <w:br w:type="textWrapping" w:clear="all"/>
        <w:t xml:space="preserve">Standard errors in parenthesis; ***p&lt;0.001, **p&lt;0.01, *p&lt;0.05; </w:t>
      </w: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 w:rsidR="00AB0936">
        <w:rPr>
          <w:rFonts w:asciiTheme="minorHAnsi" w:eastAsiaTheme="minorEastAsia" w:hAnsiTheme="minorHAnsi"/>
          <w:sz w:val="18"/>
          <w:szCs w:val="18"/>
        </w:rPr>
        <w:t>m</w:t>
      </w:r>
      <w:r w:rsidRPr="00746EAD">
        <w:rPr>
          <w:rFonts w:asciiTheme="minorHAnsi" w:eastAsiaTheme="minorEastAsia" w:hAnsiTheme="minorHAnsi"/>
          <w:sz w:val="18"/>
          <w:szCs w:val="18"/>
        </w:rPr>
        <w:t>odel includes an adjustment for autocorrelation, 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 xml:space="preserve">djusted for bimodal rainy seasons. </w:t>
      </w:r>
    </w:p>
    <w:p w14:paraId="12C627E7" w14:textId="77777777" w:rsidR="005D3F56" w:rsidRDefault="005D3F56" w:rsidP="005D3F56">
      <w:pPr>
        <w:ind w:left="142"/>
      </w:pPr>
    </w:p>
    <w:p w14:paraId="56F57D97" w14:textId="0A019CB8" w:rsidR="005D3F56" w:rsidRPr="00702AFE" w:rsidRDefault="005D3F56" w:rsidP="005D3F56">
      <w:pPr>
        <w:pStyle w:val="Caption"/>
        <w:keepNext/>
        <w:tabs>
          <w:tab w:val="left" w:pos="6120"/>
        </w:tabs>
        <w:spacing w:after="0"/>
        <w:rPr>
          <w:i w:val="0"/>
          <w:color w:val="000000" w:themeColor="text1"/>
        </w:rPr>
      </w:pPr>
      <w:r w:rsidRPr="00702AFE">
        <w:rPr>
          <w:b/>
          <w:i w:val="0"/>
          <w:color w:val="000000" w:themeColor="text1"/>
        </w:rPr>
        <w:t xml:space="preserve">Table </w:t>
      </w:r>
      <w:r w:rsidR="004F230F">
        <w:rPr>
          <w:b/>
          <w:i w:val="0"/>
          <w:color w:val="000000" w:themeColor="text1"/>
        </w:rPr>
        <w:t>G</w:t>
      </w:r>
      <w:r w:rsidRPr="00702AFE">
        <w:rPr>
          <w:b/>
          <w:i w:val="0"/>
          <w:color w:val="000000" w:themeColor="text1"/>
        </w:rPr>
        <w:t>:</w:t>
      </w:r>
      <w:r w:rsidRPr="00702AFE">
        <w:rPr>
          <w:i w:val="0"/>
          <w:color w:val="000000" w:themeColor="text1"/>
        </w:rPr>
        <w:t xml:space="preserve"> </w:t>
      </w:r>
      <w:r w:rsidR="00702AFE" w:rsidRPr="00702AFE">
        <w:rPr>
          <w:i w:val="0"/>
          <w:color w:val="000000" w:themeColor="text1"/>
        </w:rPr>
        <w:t>Percentage change at each health centre for overall visits over time unadjusted and adjusted results.</w:t>
      </w:r>
      <w:r w:rsidRPr="00702AFE">
        <w:rPr>
          <w:i w:val="0"/>
          <w:color w:val="000000" w:themeColor="text1"/>
        </w:rPr>
        <w:tab/>
      </w:r>
    </w:p>
    <w:tbl>
      <w:tblPr>
        <w:tblpPr w:leftFromText="180" w:rightFromText="180" w:vertAnchor="text" w:horzAnchor="margin" w:tblpX="-176" w:tblpY="160"/>
        <w:tblW w:w="12393" w:type="dxa"/>
        <w:tblLayout w:type="fixed"/>
        <w:tblLook w:val="04A0" w:firstRow="1" w:lastRow="0" w:firstColumn="1" w:lastColumn="0" w:noHBand="0" w:noVBand="1"/>
      </w:tblPr>
      <w:tblGrid>
        <w:gridCol w:w="2176"/>
        <w:gridCol w:w="1652"/>
        <w:gridCol w:w="1667"/>
        <w:gridCol w:w="1843"/>
        <w:gridCol w:w="1559"/>
        <w:gridCol w:w="1653"/>
        <w:gridCol w:w="1798"/>
        <w:gridCol w:w="45"/>
      </w:tblGrid>
      <w:tr w:rsidR="005D3F56" w:rsidRPr="00862A5C" w14:paraId="04F8F610" w14:textId="77777777" w:rsidTr="00D405EB">
        <w:trPr>
          <w:gridAfter w:val="1"/>
          <w:wAfter w:w="45" w:type="dxa"/>
          <w:trHeight w:val="264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2DFFE4C" w14:textId="77777777" w:rsidR="005D3F56" w:rsidRPr="00862A5C" w:rsidRDefault="005D3F56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5162" w:type="dxa"/>
            <w:gridSpan w:val="3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62B676E" w14:textId="554607C1" w:rsidR="005D3F56" w:rsidRPr="00440FDB" w:rsidRDefault="00702AFE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Overall </w:t>
            </w:r>
            <w:r w:rsidR="005D3F5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visits </w:t>
            </w:r>
            <w:r w:rsidR="005D3F56"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decrease </w:t>
            </w:r>
            <w:r w:rsidR="005D3F5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unadjusted</w:t>
            </w:r>
          </w:p>
        </w:tc>
        <w:tc>
          <w:tcPr>
            <w:tcW w:w="5010" w:type="dxa"/>
            <w:gridSpan w:val="3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bottom"/>
          </w:tcPr>
          <w:p w14:paraId="4A2B94D1" w14:textId="1020CB85" w:rsidR="005D3F56" w:rsidRPr="00862A5C" w:rsidRDefault="00702AFE" w:rsidP="0096159A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Overall </w:t>
            </w:r>
            <w:r w:rsidR="005D3F5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visits</w:t>
            </w:r>
            <w:r w:rsidR="005D3F56"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 decrease </w:t>
            </w:r>
            <w:r w:rsidR="005D3F56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adjusted</w:t>
            </w:r>
            <w:r w:rsidR="005D3F56" w:rsidRPr="00746EAD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^</w:t>
            </w:r>
          </w:p>
        </w:tc>
      </w:tr>
      <w:tr w:rsidR="004E587C" w:rsidRPr="00862A5C" w14:paraId="13514E38" w14:textId="77777777" w:rsidTr="00D405EB">
        <w:trPr>
          <w:trHeight w:val="620"/>
        </w:trPr>
        <w:tc>
          <w:tcPr>
            <w:tcW w:w="2176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5E047903" w14:textId="77777777" w:rsidR="004E587C" w:rsidRPr="00862A5C" w:rsidRDefault="004E587C" w:rsidP="002C6BBB">
            <w:pPr>
              <w:spacing w:after="0" w:line="240" w:lineRule="auto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</w:tcPr>
          <w:p w14:paraId="6CA34094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4DF15B76" w14:textId="79275553" w:rsidR="004E587C" w:rsidRPr="00440FDB" w:rsidRDefault="004E587C" w:rsidP="00D405E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3F4E94B6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44ABD199" w14:textId="7501527A" w:rsidR="004E587C" w:rsidRPr="00440FDB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  <w:r w:rsidR="00D405EB" w:rsidRPr="00D405E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single" w:sz="8" w:space="0" w:color="000000"/>
              <w:right w:val="single" w:sz="4" w:space="0" w:color="auto"/>
            </w:tcBorders>
            <w:vAlign w:val="center"/>
          </w:tcPr>
          <w:p w14:paraId="0E94BF5D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Bwambara</w:t>
            </w:r>
          </w:p>
          <w:p w14:paraId="7B7E1205" w14:textId="4021D3EF" w:rsidR="004E587C" w:rsidRPr="00440FDB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$</w:t>
            </w:r>
            <w:r w:rsidR="00D405E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single" w:sz="8" w:space="0" w:color="000000"/>
              <w:right w:val="nil"/>
            </w:tcBorders>
            <w:vAlign w:val="center"/>
          </w:tcPr>
          <w:p w14:paraId="2E8655B5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ongi </w:t>
            </w:r>
          </w:p>
          <w:p w14:paraId="7292DF63" w14:textId="77777777" w:rsidR="004E587C" w:rsidRPr="00440FDB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0790C29E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 xml:space="preserve">Kikarara </w:t>
            </w:r>
          </w:p>
          <w:p w14:paraId="5786DF5E" w14:textId="77777777" w:rsidR="004E587C" w:rsidRPr="00440FDB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</w:t>
            </w:r>
            <w:r w:rsidRPr="00D405E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</w:tcPr>
          <w:p w14:paraId="6C340D49" w14:textId="77777777" w:rsidR="004E587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</w:rPr>
              <w:t>Bwambara</w:t>
            </w:r>
          </w:p>
          <w:p w14:paraId="23EE9831" w14:textId="77777777" w:rsidR="004E587C" w:rsidRPr="00440FDB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</w:pPr>
            <w:r w:rsidRPr="00440FDB"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</w:rPr>
              <w:t>Health Centre III</w:t>
            </w:r>
            <w:r>
              <w:rPr>
                <w:rFonts w:asciiTheme="minorHAnsi" w:eastAsia="Times New Roman" w:hAnsiTheme="minorHAnsi" w:cs="Times New Roman"/>
                <w:b/>
                <w:color w:val="000000"/>
                <w:sz w:val="20"/>
                <w:szCs w:val="20"/>
                <w:vertAlign w:val="superscript"/>
              </w:rPr>
              <w:t>*</w:t>
            </w:r>
            <w:r w:rsidRPr="00643E78">
              <w:rPr>
                <w:rFonts w:asciiTheme="minorHAnsi" w:eastAsia="Times New Roman" w:hAnsiTheme="minorHAnsi" w:cstheme="minorHAnsi"/>
                <w:b/>
                <w:color w:val="000000"/>
                <w:sz w:val="20"/>
                <w:szCs w:val="20"/>
                <w:vertAlign w:val="superscript"/>
              </w:rPr>
              <w:t>$</w:t>
            </w:r>
          </w:p>
        </w:tc>
      </w:tr>
      <w:tr w:rsidR="004E587C" w:rsidRPr="00862A5C" w14:paraId="13D8992C" w14:textId="77777777" w:rsidTr="00D405EB">
        <w:trPr>
          <w:trHeight w:val="142"/>
        </w:trPr>
        <w:tc>
          <w:tcPr>
            <w:tcW w:w="217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327996" w14:textId="77777777" w:rsidR="004E587C" w:rsidRPr="00862A5C" w:rsidRDefault="004E587C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Change 3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65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2EA7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3.5</w:t>
            </w:r>
          </w:p>
        </w:tc>
        <w:tc>
          <w:tcPr>
            <w:tcW w:w="166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5DC197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6.9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3D8A0B0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559" w:type="dxa"/>
            <w:tcBorders>
              <w:top w:val="single" w:sz="8" w:space="0" w:color="000000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789949D0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9.7</w:t>
            </w:r>
          </w:p>
        </w:tc>
        <w:tc>
          <w:tcPr>
            <w:tcW w:w="165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B1B483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7.9</w:t>
            </w:r>
          </w:p>
        </w:tc>
        <w:tc>
          <w:tcPr>
            <w:tcW w:w="184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6DA7B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7.8</w:t>
            </w:r>
          </w:p>
        </w:tc>
      </w:tr>
      <w:tr w:rsidR="004E587C" w:rsidRPr="00862A5C" w14:paraId="66FF6331" w14:textId="77777777" w:rsidTr="00D405EB">
        <w:trPr>
          <w:trHeight w:val="142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78E374" w14:textId="77777777" w:rsidR="004E587C" w:rsidRPr="00862A5C" w:rsidRDefault="004E587C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6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BADB5D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4.5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7E734C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2.1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81A15D5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6.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0BC46373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1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7E8CE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3.1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E1AD8E2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7.8</w:t>
            </w:r>
          </w:p>
        </w:tc>
      </w:tr>
      <w:tr w:rsidR="004E587C" w:rsidRPr="00862A5C" w14:paraId="52D67371" w14:textId="77777777" w:rsidTr="00D405EB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29D6" w14:textId="77777777" w:rsidR="004E587C" w:rsidRPr="00862A5C" w:rsidRDefault="004E587C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2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8AEB2E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5.8</w:t>
            </w:r>
          </w:p>
        </w:tc>
        <w:tc>
          <w:tcPr>
            <w:tcW w:w="1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6D280A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88.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AA5E9CA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7.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14:paraId="3A06C246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3.0</w:t>
            </w:r>
          </w:p>
        </w:tc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57D3BE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89.8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62F179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7.8</w:t>
            </w:r>
          </w:p>
        </w:tc>
      </w:tr>
      <w:tr w:rsidR="004E587C" w:rsidRPr="00862A5C" w14:paraId="2DE31857" w14:textId="77777777" w:rsidTr="00D405EB">
        <w:trPr>
          <w:trHeight w:val="300"/>
        </w:trPr>
        <w:tc>
          <w:tcPr>
            <w:tcW w:w="21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81790A5" w14:textId="77777777" w:rsidR="004E587C" w:rsidRPr="00862A5C" w:rsidRDefault="004E587C" w:rsidP="002C6BBB">
            <w:pPr>
              <w:spacing w:after="0" w:line="240" w:lineRule="auto"/>
              <w:jc w:val="right"/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% 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Change 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>18</w:t>
            </w:r>
            <w:r w:rsidRPr="00862A5C"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months</w:t>
            </w:r>
            <w:r>
              <w:rPr>
                <w:rFonts w:asciiTheme="minorHAnsi" w:eastAsia="Times New Roman" w:hAnsiTheme="minorHAnsi" w:cs="Times New Roman"/>
                <w:color w:val="000000"/>
                <w:sz w:val="20"/>
                <w:szCs w:val="20"/>
              </w:rPr>
              <w:t xml:space="preserve"> after intervention starts</w:t>
            </w:r>
          </w:p>
        </w:tc>
        <w:tc>
          <w:tcPr>
            <w:tcW w:w="16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B14AE36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76.8</w:t>
            </w:r>
          </w:p>
        </w:tc>
        <w:tc>
          <w:tcPr>
            <w:tcW w:w="16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36BFDCC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92.9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F44D15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</w:t>
            </w:r>
            <w:r w:rsidRPr="00862A5C"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73DED87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74.4</w:t>
            </w:r>
          </w:p>
        </w:tc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DCE3826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94.0</w:t>
            </w:r>
          </w:p>
        </w:tc>
        <w:tc>
          <w:tcPr>
            <w:tcW w:w="184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B4CD70E" w14:textId="77777777" w:rsidR="004E587C" w:rsidRPr="00862A5C" w:rsidRDefault="004E587C" w:rsidP="002C6BBB">
            <w:pPr>
              <w:spacing w:after="0" w:line="240" w:lineRule="auto"/>
              <w:jc w:val="center"/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Theme="minorHAnsi" w:eastAsia="Times New Roman" w:hAnsiTheme="minorHAnsi" w:cs="Times New Roman"/>
                <w:bCs/>
                <w:color w:val="000000"/>
                <w:sz w:val="20"/>
                <w:szCs w:val="20"/>
              </w:rPr>
              <w:t>-67.8</w:t>
            </w:r>
          </w:p>
        </w:tc>
      </w:tr>
    </w:tbl>
    <w:p w14:paraId="7C299CCA" w14:textId="77777777" w:rsidR="005D3F56" w:rsidRDefault="005D3F56" w:rsidP="005D3F56">
      <w:pPr>
        <w:spacing w:after="0" w:line="240" w:lineRule="auto"/>
        <w:jc w:val="left"/>
      </w:pPr>
      <w:r>
        <w:rPr>
          <w:rFonts w:asciiTheme="minorHAnsi" w:hAnsiTheme="minorHAnsi"/>
          <w:b/>
        </w:rPr>
        <w:t xml:space="preserve"> </w:t>
      </w:r>
    </w:p>
    <w:p w14:paraId="6370F3C2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7F443569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76C1F879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0A663990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0EBB09AE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386F0CD0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174B4EAC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3F15DE6C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4502A914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121D47EC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085CF28B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70D16EBF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2D9294B1" w14:textId="77777777" w:rsidR="004E587C" w:rsidRDefault="004E587C" w:rsidP="005D3F56">
      <w:pPr>
        <w:spacing w:after="0" w:line="240" w:lineRule="auto"/>
        <w:jc w:val="left"/>
        <w:rPr>
          <w:sz w:val="18"/>
          <w:szCs w:val="18"/>
        </w:rPr>
      </w:pPr>
    </w:p>
    <w:p w14:paraId="6B5F1527" w14:textId="77777777" w:rsidR="005D3F56" w:rsidRPr="00746EAD" w:rsidRDefault="005D3F56" w:rsidP="005D3F56">
      <w:pPr>
        <w:spacing w:after="0" w:line="240" w:lineRule="auto"/>
        <w:jc w:val="left"/>
        <w:rPr>
          <w:sz w:val="18"/>
          <w:szCs w:val="18"/>
        </w:rPr>
      </w:pPr>
      <w:r w:rsidRPr="00746EAD">
        <w:rPr>
          <w:sz w:val="18"/>
          <w:szCs w:val="18"/>
        </w:rPr>
        <w:t>*</w:t>
      </w:r>
      <w:r>
        <w:rPr>
          <w:sz w:val="18"/>
          <w:szCs w:val="18"/>
        </w:rPr>
        <w:t xml:space="preserve">Percentage changes not significantly different from zero in these health centres, </w:t>
      </w:r>
      <w:r w:rsidRPr="00746EAD">
        <w:rPr>
          <w:rFonts w:asciiTheme="minorHAnsi" w:eastAsiaTheme="minorEastAsia" w:hAnsiTheme="minorHAnsi"/>
          <w:sz w:val="18"/>
          <w:szCs w:val="18"/>
          <w:vertAlign w:val="superscript"/>
        </w:rPr>
        <w:t>$</w:t>
      </w:r>
      <w:r w:rsidR="00AB0936">
        <w:rPr>
          <w:rFonts w:asciiTheme="minorHAnsi" w:eastAsiaTheme="minorEastAsia" w:hAnsiTheme="minorHAnsi"/>
          <w:sz w:val="18"/>
          <w:szCs w:val="18"/>
        </w:rPr>
        <w:t>m</w:t>
      </w:r>
      <w:r w:rsidRPr="00746EAD">
        <w:rPr>
          <w:rFonts w:asciiTheme="minorHAnsi" w:eastAsiaTheme="minorEastAsia" w:hAnsiTheme="minorHAnsi"/>
          <w:sz w:val="18"/>
          <w:szCs w:val="18"/>
        </w:rPr>
        <w:t>odel includes an adjustment for autocorrelation</w:t>
      </w:r>
      <w:r>
        <w:rPr>
          <w:rFonts w:asciiTheme="minorHAnsi" w:eastAsiaTheme="minorEastAsia" w:hAnsiTheme="minorHAnsi"/>
          <w:sz w:val="18"/>
          <w:szCs w:val="18"/>
        </w:rPr>
        <w:t xml:space="preserve">, </w:t>
      </w:r>
      <w:r w:rsidRPr="00746EAD">
        <w:rPr>
          <w:rFonts w:asciiTheme="minorHAnsi" w:eastAsiaTheme="minorEastAsia" w:hAnsiTheme="minorHAnsi"/>
          <w:sz w:val="18"/>
          <w:szCs w:val="18"/>
        </w:rPr>
        <w:t>^</w:t>
      </w:r>
      <w:r>
        <w:rPr>
          <w:rFonts w:asciiTheme="minorHAnsi" w:eastAsiaTheme="minorEastAsia" w:hAnsiTheme="minorHAnsi"/>
          <w:sz w:val="18"/>
          <w:szCs w:val="18"/>
        </w:rPr>
        <w:t>a</w:t>
      </w:r>
      <w:r w:rsidRPr="00746EAD">
        <w:rPr>
          <w:rFonts w:asciiTheme="minorHAnsi" w:eastAsiaTheme="minorEastAsia" w:hAnsiTheme="minorHAnsi"/>
          <w:sz w:val="18"/>
          <w:szCs w:val="18"/>
        </w:rPr>
        <w:t>djusted for bimodal rainy seasons.</w:t>
      </w:r>
    </w:p>
    <w:p w14:paraId="650FC728" w14:textId="77777777" w:rsidR="00AC1CAD" w:rsidRPr="001C5212" w:rsidRDefault="00AC1CAD" w:rsidP="001C5212"/>
    <w:sectPr w:rsidR="00AC1CAD" w:rsidRPr="001C5212" w:rsidSect="00126CA7">
      <w:pgSz w:w="16838" w:h="11906" w:orient="landscape"/>
      <w:pgMar w:top="709" w:right="1440" w:bottom="851" w:left="709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772AD8D" w14:textId="77777777" w:rsidR="00C6551B" w:rsidRDefault="00C6551B" w:rsidP="00B13DB0">
      <w:pPr>
        <w:spacing w:after="0" w:line="240" w:lineRule="auto"/>
      </w:pPr>
      <w:r>
        <w:separator/>
      </w:r>
    </w:p>
  </w:endnote>
  <w:endnote w:type="continuationSeparator" w:id="0">
    <w:p w14:paraId="57FBF504" w14:textId="77777777" w:rsidR="00C6551B" w:rsidRDefault="00C6551B" w:rsidP="00B13DB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altName w:val="Times New Roman"/>
    <w:charset w:val="00"/>
    <w:family w:val="auto"/>
    <w:pitch w:val="variable"/>
    <w:sig w:usb0="00000000" w:usb1="5000A1FF" w:usb2="00000000" w:usb3="00000000" w:csb0="000001B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958277E" w14:textId="77777777" w:rsidR="00C6551B" w:rsidRDefault="00C6551B" w:rsidP="00B13DB0">
      <w:pPr>
        <w:spacing w:after="0" w:line="240" w:lineRule="auto"/>
      </w:pPr>
      <w:r>
        <w:separator/>
      </w:r>
    </w:p>
  </w:footnote>
  <w:footnote w:type="continuationSeparator" w:id="0">
    <w:p w14:paraId="4E273573" w14:textId="77777777" w:rsidR="00C6551B" w:rsidRDefault="00C6551B" w:rsidP="00B13DB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3DB0"/>
    <w:rsid w:val="00106E91"/>
    <w:rsid w:val="00126CA7"/>
    <w:rsid w:val="001B200B"/>
    <w:rsid w:val="001C5212"/>
    <w:rsid w:val="00244A65"/>
    <w:rsid w:val="00247317"/>
    <w:rsid w:val="002960CE"/>
    <w:rsid w:val="002C15A3"/>
    <w:rsid w:val="002C6BBB"/>
    <w:rsid w:val="00326FF3"/>
    <w:rsid w:val="00347333"/>
    <w:rsid w:val="004460E5"/>
    <w:rsid w:val="004A1653"/>
    <w:rsid w:val="004E587C"/>
    <w:rsid w:val="004F230F"/>
    <w:rsid w:val="0057329D"/>
    <w:rsid w:val="00575857"/>
    <w:rsid w:val="005D3F56"/>
    <w:rsid w:val="005E5EAD"/>
    <w:rsid w:val="006518BF"/>
    <w:rsid w:val="00657F4E"/>
    <w:rsid w:val="00665DA9"/>
    <w:rsid w:val="006747F9"/>
    <w:rsid w:val="00702AFE"/>
    <w:rsid w:val="00740346"/>
    <w:rsid w:val="007423A8"/>
    <w:rsid w:val="00765BFA"/>
    <w:rsid w:val="008A3DFD"/>
    <w:rsid w:val="008C0155"/>
    <w:rsid w:val="008C1D40"/>
    <w:rsid w:val="008C70B9"/>
    <w:rsid w:val="0096159A"/>
    <w:rsid w:val="00971FFC"/>
    <w:rsid w:val="009C49A3"/>
    <w:rsid w:val="00AB0936"/>
    <w:rsid w:val="00AC1CAD"/>
    <w:rsid w:val="00AE01DF"/>
    <w:rsid w:val="00B13DB0"/>
    <w:rsid w:val="00B34940"/>
    <w:rsid w:val="00B62334"/>
    <w:rsid w:val="00B63F73"/>
    <w:rsid w:val="00BB2914"/>
    <w:rsid w:val="00C6551B"/>
    <w:rsid w:val="00C84756"/>
    <w:rsid w:val="00CB0422"/>
    <w:rsid w:val="00D12701"/>
    <w:rsid w:val="00D405EB"/>
    <w:rsid w:val="00D71448"/>
    <w:rsid w:val="00D90C3F"/>
    <w:rsid w:val="00ED650F"/>
    <w:rsid w:val="00F52240"/>
    <w:rsid w:val="00F7100C"/>
    <w:rsid w:val="00F95F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0D2D8E1"/>
  <w15:docId w15:val="{C792812C-F468-4C27-830B-102443B81E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3DB0"/>
    <w:pPr>
      <w:spacing w:after="200" w:line="360" w:lineRule="auto"/>
      <w:jc w:val="both"/>
    </w:pPr>
    <w:rPr>
      <w:rFonts w:ascii="Calibri" w:hAnsi="Calibr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LightShading2">
    <w:name w:val="Light Shading2"/>
    <w:basedOn w:val="TableNormal"/>
    <w:uiPriority w:val="60"/>
    <w:rsid w:val="00B13DB0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13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13DB0"/>
    <w:rPr>
      <w:rFonts w:ascii="Calibri" w:hAnsi="Calibri"/>
    </w:rPr>
  </w:style>
  <w:style w:type="paragraph" w:styleId="Footer">
    <w:name w:val="footer"/>
    <w:basedOn w:val="Normal"/>
    <w:link w:val="FooterChar"/>
    <w:uiPriority w:val="99"/>
    <w:unhideWhenUsed/>
    <w:rsid w:val="00B13DB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13DB0"/>
    <w:rPr>
      <w:rFonts w:ascii="Calibri" w:hAnsi="Calibri"/>
    </w:rPr>
  </w:style>
  <w:style w:type="paragraph" w:styleId="Caption">
    <w:name w:val="caption"/>
    <w:basedOn w:val="Normal"/>
    <w:next w:val="Normal"/>
    <w:uiPriority w:val="35"/>
    <w:unhideWhenUsed/>
    <w:qFormat/>
    <w:rsid w:val="00B13DB0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65BFA"/>
    <w:pPr>
      <w:spacing w:after="0"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65BFA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98299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81</TotalTime>
  <Pages>4</Pages>
  <Words>1141</Words>
  <Characters>650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763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m Lal</dc:creator>
  <cp:keywords/>
  <dc:description/>
  <cp:lastModifiedBy>Sham Lal</cp:lastModifiedBy>
  <cp:revision>30</cp:revision>
  <dcterms:created xsi:type="dcterms:W3CDTF">2015-07-21T10:50:00Z</dcterms:created>
  <dcterms:modified xsi:type="dcterms:W3CDTF">2015-08-20T17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political-science-association</vt:lpwstr>
  </property>
  <property fmtid="{D5CDD505-2E9C-101B-9397-08002B2CF9AE}" pid="4" name="Mendeley Recent Style Name 0_1">
    <vt:lpwstr>American Political Science Association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6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6th edition (author-date)</vt:lpwstr>
  </property>
  <property fmtid="{D5CDD505-2E9C-101B-9397-08002B2CF9AE}" pid="11" name="Mendeley Recent Style Id 4_1">
    <vt:lpwstr>http://www.zotero.org/styles/harvard1</vt:lpwstr>
  </property>
  <property fmtid="{D5CDD505-2E9C-101B-9397-08002B2CF9AE}" pid="12" name="Mendeley Recent Style Name 4_1">
    <vt:lpwstr>Harvard Reference format 1 (author-date)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modern-humanities-research-association</vt:lpwstr>
  </property>
  <property fmtid="{D5CDD505-2E9C-101B-9397-08002B2CF9AE}" pid="16" name="Mendeley Recent Style Name 6_1">
    <vt:lpwstr>Modern Humanities Research Association 3rd edition (note with bibliography)</vt:lpwstr>
  </property>
  <property fmtid="{D5CDD505-2E9C-101B-9397-08002B2CF9AE}" pid="17" name="Mendeley Recent Style Id 7_1">
    <vt:lpwstr>http://www.zotero.org/styles/modern-language-association</vt:lpwstr>
  </property>
  <property fmtid="{D5CDD505-2E9C-101B-9397-08002B2CF9AE}" pid="18" name="Mendeley Recent Style Name 7_1">
    <vt:lpwstr>Modern Language Association 7th edition</vt:lpwstr>
  </property>
  <property fmtid="{D5CDD505-2E9C-101B-9397-08002B2CF9AE}" pid="19" name="Mendeley Recent Style Id 8_1">
    <vt:lpwstr>http://www.zotero.org/styles/plos-one</vt:lpwstr>
  </property>
  <property fmtid="{D5CDD505-2E9C-101B-9397-08002B2CF9AE}" pid="20" name="Mendeley Recent Style Name 8_1">
    <vt:lpwstr>PLOS ONE</vt:lpwstr>
  </property>
  <property fmtid="{D5CDD505-2E9C-101B-9397-08002B2CF9AE}" pid="21" name="Mendeley Recent Style Id 9_1">
    <vt:lpwstr>http://www.zotero.org/styles/the-lancet</vt:lpwstr>
  </property>
  <property fmtid="{D5CDD505-2E9C-101B-9397-08002B2CF9AE}" pid="22" name="Mendeley Recent Style Name 9_1">
    <vt:lpwstr>The Lancet</vt:lpwstr>
  </property>
  <property fmtid="{D5CDD505-2E9C-101B-9397-08002B2CF9AE}" pid="23" name="Mendeley User Name_1">
    <vt:lpwstr>sham.lal@lshtm.ac.uk@www.mendeley.com</vt:lpwstr>
  </property>
  <property fmtid="{D5CDD505-2E9C-101B-9397-08002B2CF9AE}" pid="24" name="Mendeley Citation Style_1">
    <vt:lpwstr>http://www.zotero.org/styles/plos-one</vt:lpwstr>
  </property>
</Properties>
</file>